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A884E" w14:textId="72CCF12D" w:rsidR="00802B54" w:rsidRPr="001E2D57" w:rsidRDefault="00802B54" w:rsidP="00FD48D8">
      <w:pPr>
        <w:ind w:left="-284" w:right="-421"/>
        <w:jc w:val="center"/>
        <w:rPr>
          <w:rStyle w:val="jlqj4b"/>
          <w:rFonts w:asciiTheme="majorBidi" w:hAnsiTheme="majorBidi" w:cstheme="majorBidi"/>
          <w:b/>
          <w:bCs/>
        </w:rPr>
      </w:pPr>
      <w:r w:rsidRPr="001E2D57">
        <w:rPr>
          <w:rStyle w:val="jlqj4b"/>
          <w:rFonts w:asciiTheme="majorBidi" w:hAnsiTheme="majorBidi" w:cstheme="majorBidi"/>
          <w:b/>
          <w:bCs/>
        </w:rPr>
        <w:t xml:space="preserve">Diagram </w:t>
      </w:r>
      <w:r w:rsidR="00FD48D8">
        <w:rPr>
          <w:rStyle w:val="jlqj4b"/>
          <w:rFonts w:asciiTheme="majorBidi" w:hAnsiTheme="majorBidi" w:cstheme="majorBidi"/>
          <w:b/>
          <w:bCs/>
        </w:rPr>
        <w:t>2</w:t>
      </w:r>
      <w:r w:rsidRPr="001E2D57">
        <w:rPr>
          <w:rStyle w:val="jlqj4b"/>
          <w:rFonts w:asciiTheme="majorBidi" w:hAnsiTheme="majorBidi" w:cstheme="majorBidi"/>
          <w:b/>
          <w:bCs/>
        </w:rPr>
        <w:t xml:space="preserve">: </w:t>
      </w:r>
      <w:bookmarkStart w:id="0" w:name="_GoBack"/>
      <w:r w:rsidR="00C231F7" w:rsidRPr="001E2D57">
        <w:rPr>
          <w:rStyle w:val="jlqj4b"/>
          <w:rFonts w:asciiTheme="majorBidi" w:hAnsiTheme="majorBidi" w:cstheme="majorBidi"/>
          <w:b/>
          <w:bCs/>
        </w:rPr>
        <w:t>O</w:t>
      </w:r>
      <w:r w:rsidRPr="001E2D57">
        <w:rPr>
          <w:rStyle w:val="jlqj4b"/>
          <w:rFonts w:asciiTheme="majorBidi" w:hAnsiTheme="majorBidi" w:cstheme="majorBidi"/>
          <w:b/>
          <w:bCs/>
        </w:rPr>
        <w:t>rganizational cha</w:t>
      </w:r>
      <w:r w:rsidR="00064180" w:rsidRPr="001E2D57">
        <w:rPr>
          <w:rStyle w:val="jlqj4b"/>
          <w:rFonts w:asciiTheme="majorBidi" w:hAnsiTheme="majorBidi" w:cstheme="majorBidi"/>
          <w:b/>
          <w:bCs/>
        </w:rPr>
        <w:t>r</w:t>
      </w:r>
      <w:r w:rsidRPr="001E2D57">
        <w:rPr>
          <w:rStyle w:val="jlqj4b"/>
          <w:rFonts w:asciiTheme="majorBidi" w:hAnsiTheme="majorBidi" w:cstheme="majorBidi"/>
          <w:b/>
          <w:bCs/>
        </w:rPr>
        <w:t xml:space="preserve">t </w:t>
      </w:r>
      <w:bookmarkEnd w:id="0"/>
      <w:r w:rsidRPr="001E2D57">
        <w:rPr>
          <w:rStyle w:val="jlqj4b"/>
          <w:rFonts w:asciiTheme="majorBidi" w:hAnsiTheme="majorBidi" w:cstheme="majorBidi"/>
          <w:b/>
          <w:bCs/>
        </w:rPr>
        <w:t>of teaching, non-teaching, general, and single-specialty hospitals in Iran</w:t>
      </w:r>
    </w:p>
    <w:p w14:paraId="4BB57245" w14:textId="30F417A7" w:rsidR="00802B54" w:rsidRPr="001E2D57" w:rsidRDefault="004E6521" w:rsidP="00802B54">
      <w:pPr>
        <w:ind w:left="-284" w:right="-421"/>
        <w:jc w:val="center"/>
        <w:rPr>
          <w:rStyle w:val="jlqj4b"/>
          <w:rFonts w:asciiTheme="majorBidi" w:hAnsiTheme="majorBidi" w:cstheme="majorBidi"/>
          <w:b/>
          <w:bCs/>
        </w:rPr>
      </w:pPr>
      <w:r w:rsidRPr="001E2D57">
        <w:rPr>
          <w:rStyle w:val="jlqj4b"/>
          <w:noProof/>
        </w:rPr>
        <w:drawing>
          <wp:inline distT="0" distB="0" distL="0" distR="0" wp14:anchorId="5E9941EE" wp14:editId="1A32F0AF">
            <wp:extent cx="8228330" cy="4938713"/>
            <wp:effectExtent l="0" t="0" r="1270" b="0"/>
            <wp:docPr id="15" name="Picture 15" descr="C:\Users\Mhm.Borhany\Desktop\Untitle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C:\Users\Mhm.Borhany\Desktop\Untitle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196" cy="4948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33F84" w14:textId="1F3C22DC" w:rsidR="00783D70" w:rsidRPr="001E2D57" w:rsidRDefault="001F716A" w:rsidP="004E6521">
      <w:pPr>
        <w:ind w:left="-567"/>
        <w:jc w:val="both"/>
        <w:rPr>
          <w:rStyle w:val="jlqj4b"/>
        </w:rPr>
      </w:pPr>
      <w:r w:rsidRPr="001E2D57">
        <w:rPr>
          <w:rStyle w:val="jlqj4b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3CAAC94" wp14:editId="67EAE26D">
                <wp:simplePos x="0" y="0"/>
                <wp:positionH relativeFrom="margin">
                  <wp:posOffset>-705485</wp:posOffset>
                </wp:positionH>
                <wp:positionV relativeFrom="paragraph">
                  <wp:posOffset>233680</wp:posOffset>
                </wp:positionV>
                <wp:extent cx="9700895" cy="361950"/>
                <wp:effectExtent l="0" t="0" r="1460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089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9E857" w14:textId="4FCFB9F4" w:rsidR="00EE4741" w:rsidRPr="00F7724E" w:rsidRDefault="00EE4741" w:rsidP="001F716A">
                            <w:pPr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  <w:r w:rsidRPr="00FD48D8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>ERCP: Endoscopic Retrograde Cholangiography</w:t>
                            </w:r>
                            <w:r w:rsidRPr="00FD48D8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ab/>
                              <w:t xml:space="preserve">   ENT: Ear Nose and Throat</w:t>
                            </w:r>
                            <w:r w:rsidRPr="00FD48D8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ab/>
                              <w:t xml:space="preserve">  ICU: Intensive Care Unit</w:t>
                            </w:r>
                            <w:r w:rsidRPr="00FD48D8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ab/>
                              <w:t xml:space="preserve"> CCU: Coronary Care Unit</w:t>
                            </w:r>
                            <w:r w:rsidRPr="00FD48D8"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  <w:tab/>
                              <w:t>ECT: Electro Convulsive Theraphy     EMG: Electromyography   EEG:  Electroencephalography           CSSD: Central Sterilization Supply Department         ICU OH: Intensive Care Unit Open Heart        Post ICU: Post Intensive Care Unit        Post CCU: Post Coronary Care Unit               NICU: Neonatal Intensive Care Unit</w:t>
                            </w:r>
                          </w:p>
                          <w:p w14:paraId="44AB3ACB" w14:textId="35E4626F" w:rsidR="00EE4741" w:rsidRPr="00F7724E" w:rsidRDefault="00EE4741" w:rsidP="00F7724E">
                            <w:pPr>
                              <w:spacing w:line="240" w:lineRule="auto"/>
                              <w:rPr>
                                <w:rFonts w:asciiTheme="majorBidi" w:hAnsiTheme="majorBidi" w:cstheme="majorBidi"/>
                                <w:sz w:val="14"/>
                                <w:szCs w:val="14"/>
                              </w:rPr>
                            </w:pPr>
                          </w:p>
                          <w:p w14:paraId="1C8C3F00" w14:textId="77777777" w:rsidR="00EE4741" w:rsidRDefault="00EE47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CAAC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5.55pt;margin-top:18.4pt;width:763.85pt;height:28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KjPJQIAAEYEAAAOAAAAZHJzL2Uyb0RvYy54bWysU9uO2yAQfa/Uf0C8N3bcZDex4qy22aaq&#10;tL1Iu/0AjHGMCgwFEjv9+h1wNo227UtVHhDDDIczZ2ZWN4NW5CCcl2AqOp3klAjDoZFmV9Fvj9s3&#10;C0p8YKZhCoyo6FF4erN+/WrV21IU0IFqhCMIYnzZ24p2IdgyyzzvhGZ+AlYYdLbgNAtoul3WONYj&#10;ulZZkedXWQ+usQ648B5v70YnXSf8thU8fGlbLwJRFUVuIe0u7XXcs/WKlTvHbCf5iQb7BxaaSYOf&#10;nqHuWGBk7+RvUFpyBx7aMOGgM2hbyUXKAbOZ5i+yeeiYFSkXFMfbs0z+/8Hyz4evjsimosX0mhLD&#10;NBbpUQyBvIOBFFGf3voSwx4sBoYBr7HOKVdv74F/98TApmNmJ26dg74TrEF+0/gyu3g64vgIUvef&#10;oMFv2D5AAhpap6N4KAdBdKzT8VybSIXj5fI6zxfLOSUcfW+vpst5Kl7GyufX1vnwQYAm8VBRh7VP&#10;6Oxw70Nkw8rnkPiZByWbrVQqGW5Xb5QjB4Z9sk0rJfAiTBnSI5V5MR8F+CtEntafILQM2PBK6oou&#10;zkGsjLK9N01qx8CkGs9IWZmTjlG6UcQw1MOpLjU0R1TUwdjYOIh46MD9pKTHpq6o/7FnTlCiPhqs&#10;ynI6m8UpSMZsfl2g4S499aWHGY5QFQ2UjMdNSJMTBTNwi9VrZRI2lnlkcuKKzZr0Pg1WnIZLO0X9&#10;Gv/1EwAAAP//AwBQSwMEFAAGAAgAAAAhAFQK7rHgAAAACwEAAA8AAABkcnMvZG93bnJldi54bWxM&#10;j8tOwzAQRfdI/IM1SGxQ64RUJg2ZVAgJBDsoCLZuPE0i/Ai2m4a/x13B7EZzdOfcejMbzSbyYXAW&#10;IV9mwMi2Tg22Q3h/e1iUwEKUVkntLCH8UIBNc35Wy0q5o32laRs7lkJsqCRCH+NYcR7anowMSzeS&#10;Tbe980bGtPqOKy+PKdxofp1lghs52PShlyPd99R+bQ8GoVw9TZ/huXj5aMVer+PVzfT47REvL+a7&#10;W2CR5vgHw0k/qUOTnHbuYFVgGmGRp0ksQiFShxOxyoUAtkNYFyXwpub/OzS/AAAA//8DAFBLAQIt&#10;ABQABgAIAAAAIQC2gziS/gAAAOEBAAATAAAAAAAAAAAAAAAAAAAAAABbQ29udGVudF9UeXBlc10u&#10;eG1sUEsBAi0AFAAGAAgAAAAhADj9If/WAAAAlAEAAAsAAAAAAAAAAAAAAAAALwEAAF9yZWxzLy5y&#10;ZWxzUEsBAi0AFAAGAAgAAAAhAGlUqM8lAgAARgQAAA4AAAAAAAAAAAAAAAAALgIAAGRycy9lMm9E&#10;b2MueG1sUEsBAi0AFAAGAAgAAAAhAFQK7rHgAAAACwEAAA8AAAAAAAAAAAAAAAAAfwQAAGRycy9k&#10;b3ducmV2LnhtbFBLBQYAAAAABAAEAPMAAACMBQAAAAA=&#10;">
                <v:textbox>
                  <w:txbxContent>
                    <w:p w14:paraId="2E29E857" w14:textId="4FCFB9F4" w:rsidR="00EE4741" w:rsidRPr="00F7724E" w:rsidRDefault="00EE4741" w:rsidP="001F716A">
                      <w:pPr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  <w:r w:rsidRPr="00FD48D8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>ERCP: Endoscopic Retrograde Cholangiography</w:t>
                      </w:r>
                      <w:r w:rsidRPr="00FD48D8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ab/>
                        <w:t xml:space="preserve">   ENT: Ear Nose and Throat</w:t>
                      </w:r>
                      <w:r w:rsidRPr="00FD48D8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ab/>
                        <w:t xml:space="preserve">  ICU: Intensive Care Unit</w:t>
                      </w:r>
                      <w:r w:rsidRPr="00FD48D8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ab/>
                        <w:t xml:space="preserve"> CCU: Coronary Care Unit</w:t>
                      </w:r>
                      <w:r w:rsidRPr="00FD48D8"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  <w:tab/>
                        <w:t>ECT: Electro Convulsive Theraphy     EMG: Electromyography   EEG:  Electroencephalography           CSSD: Central Sterilization Supply Department         ICU OH: Intensive Care Unit Open Heart        Post ICU: Post Intensive Care Unit        Post CCU: Post Coronary Care Unit               NICU: Neonatal Intensive Care Unit</w:t>
                      </w:r>
                    </w:p>
                    <w:p w14:paraId="44AB3ACB" w14:textId="35E4626F" w:rsidR="00EE4741" w:rsidRPr="00F7724E" w:rsidRDefault="00EE4741" w:rsidP="00F7724E">
                      <w:pPr>
                        <w:spacing w:line="240" w:lineRule="auto"/>
                        <w:rPr>
                          <w:rFonts w:asciiTheme="majorBidi" w:hAnsiTheme="majorBidi" w:cstheme="majorBidi"/>
                          <w:sz w:val="14"/>
                          <w:szCs w:val="14"/>
                        </w:rPr>
                      </w:pPr>
                    </w:p>
                    <w:p w14:paraId="1C8C3F00" w14:textId="77777777" w:rsidR="00EE4741" w:rsidRDefault="00EE4741"/>
                  </w:txbxContent>
                </v:textbox>
                <w10:wrap type="square" anchorx="margin"/>
              </v:shape>
            </w:pict>
          </mc:Fallback>
        </mc:AlternateContent>
      </w:r>
      <w:r w:rsidR="002156E2" w:rsidRPr="001E2D5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B4A0AB" wp14:editId="1FBD33D5">
                <wp:simplePos x="0" y="0"/>
                <wp:positionH relativeFrom="column">
                  <wp:posOffset>-49794</wp:posOffset>
                </wp:positionH>
                <wp:positionV relativeFrom="paragraph">
                  <wp:posOffset>4008510</wp:posOffset>
                </wp:positionV>
                <wp:extent cx="126748" cy="54321"/>
                <wp:effectExtent l="0" t="0" r="26035" b="2222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748" cy="543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364AC389" id="Straight Connector 28" o:spid="_x0000_s1026" style="position:absolute;left:0;text-align:lef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pt,315.65pt" to="6.1pt,3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0rTwQEAAMYDAAAOAAAAZHJzL2Uyb0RvYy54bWysU8GO0zAQvSPtP1i+06RhWVDUdA9dLRwQ&#10;VCx8gNexGwvbY41Nk/49Y6cNqwUhhLhYtmfem3nP483t5Cw7KowGfMfXq5oz5SX0xh86/vXL/cu3&#10;nMUkfC8seNXxk4r8dnv1YjOGVjUwgO0VMiLxsR1Dx4eUQltVUQ7KibiCoDwFNaATiY54qHoUI7E7&#10;WzV1fVONgH1AkCpGur2bg3xb+LVWMn3SOqrEbMept1RWLOtjXqvtRrQHFGEw8tyG+IcunDCeii5U&#10;dyIJ9h3NL1TOSIQIOq0kuAq0NlIVDaRmXT9T8zCIoIoWMieGxab4/2jlx+Memek73tBLeeHojR4S&#10;CnMYEtuB9+QgIKMgOTWG2BJg5/d4PsWwxyx70uiYtia8pyEoRpA0NhWfT4vPakpM0uW6uXlzTeUk&#10;hV5fv2rWmbyaWTJbwJjeKXAsbzpujc8uiFYcP8Q0p15SCJe7mvsou3SyKidb/1lpUpbrFXSZKbWz&#10;yI6CpqH/dilbMjNEG2sXUP1n0Dk3w1SZs78FLtmlIvi0AJ3xgL+rmqZLq3rOv6ietWbZj9CfyqsU&#10;O2hYiqHnwc7T+PRc4D+/3/YHAAAA//8DAFBLAwQUAAYACAAAACEAPKWWnNwAAAAJAQAADwAAAGRy&#10;cy9kb3ducmV2LnhtbEyPwW7CMBBE75X6D9ZW6g1sgggljYMoUtUz0Au3TbxNosbrNDaQ/n2dEz3u&#10;7GjmTb4dbSeuNPjWsYbFXIEgrpxpudbweXqfvYDwAdlg55g0/JKHbfH4kGNm3I0PdD2GWsQQ9hlq&#10;aELoMyl91ZBFP3c9cfx9ucFiiOdQSzPgLYbbTiZKpdJiy7GhwZ72DVXfx4vVcPqwaixDuyf+Wavd&#10;+W2V8nml9fPTuHsFEWgMdzNM+BEdishUugsbLzoNs3UkDxrS5WIJYjIkCYhyEjYbkEUu/y8o/gAA&#10;AP//AwBQSwECLQAUAAYACAAAACEAtoM4kv4AAADhAQAAEwAAAAAAAAAAAAAAAAAAAAAAW0NvbnRl&#10;bnRfVHlwZXNdLnhtbFBLAQItABQABgAIAAAAIQA4/SH/1gAAAJQBAAALAAAAAAAAAAAAAAAAAC8B&#10;AABfcmVscy8ucmVsc1BLAQItABQABgAIAAAAIQD1Z0rTwQEAAMYDAAAOAAAAAAAAAAAAAAAAAC4C&#10;AABkcnMvZTJvRG9jLnhtbFBLAQItABQABgAIAAAAIQA8pZac3AAAAAkBAAAPAAAAAAAAAAAAAAAA&#10;ABsEAABkcnMvZG93bnJldi54bWxQSwUGAAAAAAQABADzAAAAJAUAAAAA&#10;" strokecolor="black [3200]" strokeweight=".5pt">
                <v:stroke joinstyle="miter"/>
              </v:line>
            </w:pict>
          </mc:Fallback>
        </mc:AlternateContent>
      </w:r>
      <w:r w:rsidR="002156E2" w:rsidRPr="001E2D5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537D42" wp14:editId="40AEE825">
                <wp:simplePos x="0" y="0"/>
                <wp:positionH relativeFrom="column">
                  <wp:posOffset>-67901</wp:posOffset>
                </wp:positionH>
                <wp:positionV relativeFrom="paragraph">
                  <wp:posOffset>4298221</wp:posOffset>
                </wp:positionV>
                <wp:extent cx="135374" cy="4526"/>
                <wp:effectExtent l="0" t="0" r="17145" b="3365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5374" cy="45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78C89174" id="Straight Connector 27" o:spid="_x0000_s1026" style="position:absolute;left:0;text-align:lef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35pt,338.45pt" to="5.3pt,3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UYdwQEAAMUDAAAOAAAAZHJzL2Uyb0RvYy54bWysU02P0zAQvSPxHyzfadLuF4qa7qEr4ICg&#10;Ypcf4HXsxsL2WGPTpP+esZMGBAghxMWyPfPezHseb+9HZ9lJYTTgW75e1ZwpL6Ez/tjyz09vXr3m&#10;LCbhO2HBq5afVeT3u5cvtkNo1AZ6sJ1CRiQ+NkNoeZ9SaKoqyl45EVcQlKegBnQi0RGPVYdiIHZn&#10;q01d31YDYBcQpIqRbh+mIN8Vfq2VTB+1jiox23LqLZUVy/qc12q3Fc0RReiNnNsQ/9CFE8ZT0YXq&#10;QSTBvqL5hcoZiRBBp5UEV4HWRqqigdSs65/UPPYiqKKFzIlhsSn+P1r54XRAZrqWb+4488LRGz0m&#10;FObYJ7YH78lBQEZBcmoIsSHA3h9wPsVwwCx71OiYtia8oyEoRpA0Nhafz4vPakxM0uX66ubq7poz&#10;SaHrm81t5q4mkkwWMKa3ChzLm5Zb47MJohGn9zFNqZcUwuWmpjbKLp2tysnWf1KahOVyBV1GSu0t&#10;spOgYei+rOeyJTNDtLF2AdV/Bs25GabKmP0tcMkuFcGnBeiMB/xd1TReWtVT/kX1pDXLfobuXB6l&#10;2EGzUgyd5zoP44/nAv/++3bfAAAA//8DAFBLAwQUAAYACAAAACEAwMgYENsAAAAKAQAADwAAAGRy&#10;cy9kb3ducmV2LnhtbEyPwU7DMAyG70i8Q2QkblsypKVQmk5jEtqZjctubmPaisYpTbaVt196gqPt&#10;T7+/v9hMrhcXGkPn2cBqqUAQ19523Bj4PL4vnkGEiGyx90wGfinApry/KzC3/sofdDnERqQQDjka&#10;aGMccilD3ZLDsPQDcbp9+dFhTOPYSDviNYW7Xj4ppaXDjtOHFgfatVR/H87OwHHv1FTFbkf8k6nt&#10;6W2t+bQ25vFh2r6CiDTFPxhm/aQOZXKq/JltEL2BxUplCTWgM/0CYiaUBlHNi0yDLAv5v0J5AwAA&#10;//8DAFBLAQItABQABgAIAAAAIQC2gziS/gAAAOEBAAATAAAAAAAAAAAAAAAAAAAAAABbQ29udGVu&#10;dF9UeXBlc10ueG1sUEsBAi0AFAAGAAgAAAAhADj9If/WAAAAlAEAAAsAAAAAAAAAAAAAAAAALwEA&#10;AF9yZWxzLy5yZWxzUEsBAi0AFAAGAAgAAAAhAKetRh3BAQAAxQMAAA4AAAAAAAAAAAAAAAAALgIA&#10;AGRycy9lMm9Eb2MueG1sUEsBAi0AFAAGAAgAAAAhAMDIGBDbAAAACgEAAA8AAAAAAAAAAAAAAAAA&#10;Gw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="002156E2" w:rsidRPr="001E2D5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249E82" wp14:editId="0A1C0F79">
                <wp:simplePos x="0" y="0"/>
                <wp:positionH relativeFrom="column">
                  <wp:posOffset>9053</wp:posOffset>
                </wp:positionH>
                <wp:positionV relativeFrom="paragraph">
                  <wp:posOffset>3782173</wp:posOffset>
                </wp:positionV>
                <wp:extent cx="58848" cy="13580"/>
                <wp:effectExtent l="0" t="0" r="36830" b="2476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848" cy="13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33E9BD96" id="Straight Connector 26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pt,297.8pt" to="5.35pt,2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92PxQEAAMUDAAAOAAAAZHJzL2Uyb0RvYy54bWysU8Fu2zAMvQ/oPwi6L3aytQiMOD2kWC/F&#10;Fqzb7qosxcIkUaC02Pn7UXLiDesGDEUvginyPfI90Zvb0Vl2VBgN+JYvFzVnykvojD+0/OuXD2/X&#10;nMUkfCcseNXyk4r8dnv1ZjOERq2gB9spZETiYzOElvcphaaqouyVE3EBQXlKakAnEoV4qDoUA7E7&#10;W63q+qYaALuAIFWMdHs3Jfm28GutZPqkdVSJ2ZbTbKmcWM6nfFbbjWgOKEJv5HkM8YIpnDCems5U&#10;dyIJ9gPNMypnJEIEnRYSXAVaG6mKBlKzrP9Q89iLoIoWMieG2ab4erTy43GPzHQtX91w5oWjN3pM&#10;KMyhT2wH3pODgIyS5NQQYkOAnd/jOYphj1n2qNExbU34RktQjCBpbCw+n2af1ZiYpMvr9fo97YWk&#10;zPLd9bq8QjWRZLKAMd0rcCx/tNwan00QjTg+xESNqfRSQkEeahqjfKWTVbnY+s9KkzBqNw1UVkrt&#10;LLKjoGXovi+zJOIqlRmijbUzqC4t/wk612aYKmv2v8C5unQEn2agMx7wb13TeBlVT/UX1ZPWLPsJ&#10;ulN5lGIH7UpRdt7rvIy/xwX+6+/b/gQAAP//AwBQSwMEFAAGAAgAAAAhADMZQ7naAAAACAEAAA8A&#10;AABkcnMvZG93bnJldi54bWxMj8FOwzAQRO9I/IO1SNyo3YokEOJUpRLiTNtLb5t4SaLG6zR22/D3&#10;OCc4zs5o9k2xnmwvrjT6zrGG5UKBIK6d6bjRcNh/PL2A8AHZYO+YNPyQh3V5f1dgbtyNv+i6C42I&#10;Jexz1NCGMORS+roli37hBuLofbvRYohybKQZ8RbLbS9XSqXSYsfxQ4sDbVuqT7uL1bD/tGqqQrcl&#10;Pmdqc3xPUj4mWj8+TJs3EIGm8BeGGT+iQxmZKndh40Uf9XMMakhekxTE7KsMRDUfsgxkWcj/A8pf&#10;AAAA//8DAFBLAQItABQABgAIAAAAIQC2gziS/gAAAOEBAAATAAAAAAAAAAAAAAAAAAAAAABbQ29u&#10;dGVudF9UeXBlc10ueG1sUEsBAi0AFAAGAAgAAAAhADj9If/WAAAAlAEAAAsAAAAAAAAAAAAAAAAA&#10;LwEAAF9yZWxzLy5yZWxzUEsBAi0AFAAGAAgAAAAhAAmz3Y/FAQAAxQMAAA4AAAAAAAAAAAAAAAAA&#10;LgIAAGRycy9lMm9Eb2MueG1sUEsBAi0AFAAGAAgAAAAhADMZQ7naAAAACAEAAA8AAAAAAAAAAAAA&#10;AAAAHw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 w:rsidR="002156E2" w:rsidRPr="001E2D5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1C2DB6" wp14:editId="7EB17675">
                <wp:simplePos x="0" y="0"/>
                <wp:positionH relativeFrom="column">
                  <wp:posOffset>76954</wp:posOffset>
                </wp:positionH>
                <wp:positionV relativeFrom="paragraph">
                  <wp:posOffset>3053368</wp:posOffset>
                </wp:positionV>
                <wp:extent cx="230814" cy="4527"/>
                <wp:effectExtent l="0" t="0" r="36195" b="3365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814" cy="45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271A3EFD" id="Straight Connector 25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05pt,240.4pt" to="24.2pt,2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9cQwgEAAMUDAAAOAAAAZHJzL2Uyb0RvYy54bWysU02P0zAQvSPxHyzfadKwC6uo6R66gguC&#10;il24e51xY+EvjU2T/nvGThsQsNIKcbFsz7w3857Hm9vJGnYEjNq7jq9XNWfgpO+1O3T8y8O7Vzec&#10;xSRcL4x30PETRH67ffliM4YWGj940wMyInGxHUPHh5RCW1VRDmBFXPkAjoLKoxWJjnioehQjsVtT&#10;NXX9pho99gG9hBjp9m4O8m3hVwpk+qRUhMRMx6m3VFYs62Neq+1GtAcUYdDy3Ib4hy6s0I6KLlR3&#10;Ign2HfUfVFZL9NGrtJLeVl4pLaFoIDXr+jc194MIULSQOTEsNsX/Rys/HvfIdN/x5pozJyy90X1C&#10;oQ9DYjvvHDnokVGQnBpDbAmwc3s8n2LYY5Y9KbRMGR2+0hAUI0gam4rPp8VnmBKTdNm8rm/WV5xJ&#10;Cl1dN28zdzWTZLKAMb0Hb1nedNxol00QrTh+iGlOvaQQLjc1t1F26WQgJxv3GRQJo3JzQ2WkYGeQ&#10;HQUNQ/9tfS5bMjNEaWMWUF1KPgk652YYlDF7LnDJLhW9SwvQaufxb1XTdGlVzfkX1bPWLPvR96fy&#10;KMUOmpVi6Hmu8zD+ei7wn79v+wMAAP//AwBQSwMEFAAGAAgAAAAhAANY64TbAAAACQEAAA8AAABk&#10;cnMvZG93bnJldi54bWxMjz1vwjAQhvdK/Q/WVepW7KCERiEOokhV5wILmxNfk4j4nMYG0n/fY2qn&#10;06t79H6Um9kN4opT6D1pSBYKBFLjbU+thuPh/SUHEaIhawZPqOEHA2yqx4fSFNbf6BOv+9gKNqFQ&#10;GA1djGMhZWg6dCYs/IjEvy8/ORNZTq20k7mxuRvkUqmVdKYnTujMiLsOm/P+4jQcPpya69jvkL5f&#10;1fb0lq3olGn9/DRv1yAizvEPhnt9rg4Vd6r9hWwQA+tlwqSGNFc8gYE0T0HU95tkIKtS/l9Q/QIA&#10;AP//AwBQSwECLQAUAAYACAAAACEAtoM4kv4AAADhAQAAEwAAAAAAAAAAAAAAAAAAAAAAW0NvbnRl&#10;bnRfVHlwZXNdLnhtbFBLAQItABQABgAIAAAAIQA4/SH/1gAAAJQBAAALAAAAAAAAAAAAAAAAAC8B&#10;AABfcmVscy8ucmVsc1BLAQItABQABgAIAAAAIQDZv9cQwgEAAMUDAAAOAAAAAAAAAAAAAAAAAC4C&#10;AABkcnMvZTJvRG9jLnhtbFBLAQItABQABgAIAAAAIQADWOuE2wAAAAkBAAAPAAAAAAAAAAAAAAAA&#10;ABw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p w14:paraId="6AE7DB32" w14:textId="1152DE7C" w:rsidR="002156E2" w:rsidRPr="001E2D57" w:rsidRDefault="002156E2" w:rsidP="00802B54">
      <w:pPr>
        <w:jc w:val="center"/>
        <w:rPr>
          <w:rStyle w:val="jlqj4b"/>
        </w:rPr>
        <w:sectPr w:rsidR="002156E2" w:rsidRPr="001E2D57" w:rsidSect="002156E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392472A" w14:textId="77777777" w:rsidR="005246EF" w:rsidRPr="00424C9A" w:rsidRDefault="005246EF" w:rsidP="0067390E">
      <w:pPr>
        <w:jc w:val="both"/>
        <w:rPr>
          <w:rStyle w:val="jlqj4b"/>
          <w:lang w:bidi="fa-IR"/>
        </w:rPr>
      </w:pPr>
    </w:p>
    <w:sectPr w:rsidR="005246EF" w:rsidRPr="00424C9A" w:rsidSect="002156E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2F2CD" w14:textId="77777777" w:rsidR="0018624F" w:rsidRDefault="0018624F">
      <w:pPr>
        <w:spacing w:after="0" w:line="240" w:lineRule="auto"/>
      </w:pPr>
      <w:r>
        <w:separator/>
      </w:r>
    </w:p>
  </w:endnote>
  <w:endnote w:type="continuationSeparator" w:id="0">
    <w:p w14:paraId="582B7A58" w14:textId="77777777" w:rsidR="0018624F" w:rsidRDefault="00186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3E219B" w14:textId="77777777" w:rsidR="00EE4741" w:rsidRDefault="00EE47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7748934"/>
      <w:docPartObj>
        <w:docPartGallery w:val="Page Numbers (Bottom of Page)"/>
        <w:docPartUnique/>
      </w:docPartObj>
    </w:sdtPr>
    <w:sdtEndPr/>
    <w:sdtContent>
      <w:p w14:paraId="419B8EC4" w14:textId="322D31FC" w:rsidR="00EE4741" w:rsidRDefault="00EE47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0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BC3E9" w14:textId="77777777" w:rsidR="00EE4741" w:rsidRPr="00A40D32" w:rsidRDefault="00EE4741" w:rsidP="00A40D3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bidiVisual/>
      <w:tblW w:w="9930" w:type="dxa"/>
      <w:tblInd w:w="-408" w:type="dxa"/>
      <w:tblLook w:val="04A0" w:firstRow="1" w:lastRow="0" w:firstColumn="1" w:lastColumn="0" w:noHBand="0" w:noVBand="1"/>
    </w:tblPr>
    <w:tblGrid>
      <w:gridCol w:w="7296"/>
      <w:gridCol w:w="2634"/>
    </w:tblGrid>
    <w:tr w:rsidR="00EE4741" w14:paraId="2663F5A8" w14:textId="77777777" w:rsidTr="00424896">
      <w:trPr>
        <w:trHeight w:val="87"/>
      </w:trPr>
      <w:tc>
        <w:tcPr>
          <w:tcW w:w="7296" w:type="dxa"/>
          <w:tcBorders>
            <w:left w:val="single" w:sz="4" w:space="0" w:color="A6A6A6"/>
            <w:right w:val="single" w:sz="4" w:space="0" w:color="A6A6A6"/>
          </w:tcBorders>
        </w:tcPr>
        <w:p w14:paraId="5173AF8C" w14:textId="43DDB854" w:rsidR="00EE4741" w:rsidRPr="00323C06" w:rsidRDefault="00EE4741" w:rsidP="00702F59">
          <w:pPr>
            <w:pStyle w:val="Footer"/>
            <w:tabs>
              <w:tab w:val="clear" w:pos="4680"/>
              <w:tab w:val="clear" w:pos="9360"/>
              <w:tab w:val="left" w:pos="2273"/>
            </w:tabs>
            <w:bidi/>
            <w:spacing w:line="340" w:lineRule="exact"/>
            <w:jc w:val="both"/>
            <w:rPr>
              <w:rFonts w:ascii="Calibri" w:hAnsi="Calibri" w:cs="B Nazanin"/>
              <w:sz w:val="24"/>
              <w:szCs w:val="24"/>
              <w:rtl/>
            </w:rPr>
          </w:pPr>
        </w:p>
      </w:tc>
      <w:tc>
        <w:tcPr>
          <w:tcW w:w="2634" w:type="dxa"/>
          <w:tcBorders>
            <w:left w:val="single" w:sz="4" w:space="0" w:color="A6A6A6"/>
            <w:right w:val="single" w:sz="4" w:space="0" w:color="A6A6A6"/>
          </w:tcBorders>
        </w:tcPr>
        <w:p w14:paraId="10A1B330" w14:textId="299B3F72" w:rsidR="00EE4741" w:rsidRPr="00323C06" w:rsidRDefault="00EE4741" w:rsidP="00323C06">
          <w:pPr>
            <w:pStyle w:val="Footer"/>
            <w:spacing w:line="340" w:lineRule="exact"/>
            <w:rPr>
              <w:rFonts w:ascii="Calibri" w:hAnsi="Calibri" w:cs="B Nazanin"/>
              <w:sz w:val="24"/>
              <w:szCs w:val="24"/>
            </w:rPr>
          </w:pPr>
        </w:p>
      </w:tc>
    </w:tr>
  </w:tbl>
  <w:p w14:paraId="63D3F0DE" w14:textId="77777777" w:rsidR="00EE4741" w:rsidRPr="00323C06" w:rsidRDefault="00EE4741" w:rsidP="00323C06">
    <w:pPr>
      <w:pStyle w:val="Footer"/>
      <w:rPr>
        <w:rFonts w:ascii="Calibri" w:hAnsi="Calibri" w:cs="B Nazanin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6DACA" w14:textId="77777777" w:rsidR="0018624F" w:rsidRDefault="0018624F">
      <w:pPr>
        <w:spacing w:after="0" w:line="240" w:lineRule="auto"/>
      </w:pPr>
      <w:r>
        <w:separator/>
      </w:r>
    </w:p>
  </w:footnote>
  <w:footnote w:type="continuationSeparator" w:id="0">
    <w:p w14:paraId="5CF7F7FE" w14:textId="77777777" w:rsidR="0018624F" w:rsidRDefault="001862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A4B37" w14:textId="77777777" w:rsidR="00EE4741" w:rsidRDefault="00EE47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5F288D" w14:textId="77777777" w:rsidR="00EE4741" w:rsidRDefault="00EE47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588D60" w14:textId="77777777" w:rsidR="00EE4741" w:rsidRDefault="00EE47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423D3"/>
    <w:multiLevelType w:val="hybridMultilevel"/>
    <w:tmpl w:val="24E84BA6"/>
    <w:lvl w:ilvl="0" w:tplc="416C4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FA0D58" w:tentative="1">
      <w:start w:val="1"/>
      <w:numFmt w:val="lowerLetter"/>
      <w:lvlText w:val="%2."/>
      <w:lvlJc w:val="left"/>
      <w:pPr>
        <w:ind w:left="1440" w:hanging="360"/>
      </w:pPr>
    </w:lvl>
    <w:lvl w:ilvl="2" w:tplc="276A8F84" w:tentative="1">
      <w:start w:val="1"/>
      <w:numFmt w:val="lowerRoman"/>
      <w:lvlText w:val="%3."/>
      <w:lvlJc w:val="right"/>
      <w:pPr>
        <w:ind w:left="2160" w:hanging="180"/>
      </w:pPr>
    </w:lvl>
    <w:lvl w:ilvl="3" w:tplc="4A9A5862" w:tentative="1">
      <w:start w:val="1"/>
      <w:numFmt w:val="decimal"/>
      <w:lvlText w:val="%4."/>
      <w:lvlJc w:val="left"/>
      <w:pPr>
        <w:ind w:left="2880" w:hanging="360"/>
      </w:pPr>
    </w:lvl>
    <w:lvl w:ilvl="4" w:tplc="0E3216DE" w:tentative="1">
      <w:start w:val="1"/>
      <w:numFmt w:val="lowerLetter"/>
      <w:lvlText w:val="%5."/>
      <w:lvlJc w:val="left"/>
      <w:pPr>
        <w:ind w:left="3600" w:hanging="360"/>
      </w:pPr>
    </w:lvl>
    <w:lvl w:ilvl="5" w:tplc="B32E7B22" w:tentative="1">
      <w:start w:val="1"/>
      <w:numFmt w:val="lowerRoman"/>
      <w:lvlText w:val="%6."/>
      <w:lvlJc w:val="right"/>
      <w:pPr>
        <w:ind w:left="4320" w:hanging="180"/>
      </w:pPr>
    </w:lvl>
    <w:lvl w:ilvl="6" w:tplc="37B8107A" w:tentative="1">
      <w:start w:val="1"/>
      <w:numFmt w:val="decimal"/>
      <w:lvlText w:val="%7."/>
      <w:lvlJc w:val="left"/>
      <w:pPr>
        <w:ind w:left="5040" w:hanging="360"/>
      </w:pPr>
    </w:lvl>
    <w:lvl w:ilvl="7" w:tplc="9E72E82C" w:tentative="1">
      <w:start w:val="1"/>
      <w:numFmt w:val="lowerLetter"/>
      <w:lvlText w:val="%8."/>
      <w:lvlJc w:val="left"/>
      <w:pPr>
        <w:ind w:left="5760" w:hanging="360"/>
      </w:pPr>
    </w:lvl>
    <w:lvl w:ilvl="8" w:tplc="80966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419F8"/>
    <w:multiLevelType w:val="hybridMultilevel"/>
    <w:tmpl w:val="CF72055C"/>
    <w:lvl w:ilvl="0" w:tplc="9312A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3834D6" w:tentative="1">
      <w:start w:val="1"/>
      <w:numFmt w:val="lowerLetter"/>
      <w:lvlText w:val="%2."/>
      <w:lvlJc w:val="left"/>
      <w:pPr>
        <w:ind w:left="1440" w:hanging="360"/>
      </w:pPr>
    </w:lvl>
    <w:lvl w:ilvl="2" w:tplc="54966242" w:tentative="1">
      <w:start w:val="1"/>
      <w:numFmt w:val="lowerRoman"/>
      <w:lvlText w:val="%3."/>
      <w:lvlJc w:val="right"/>
      <w:pPr>
        <w:ind w:left="2160" w:hanging="180"/>
      </w:pPr>
    </w:lvl>
    <w:lvl w:ilvl="3" w:tplc="15826D72" w:tentative="1">
      <w:start w:val="1"/>
      <w:numFmt w:val="decimal"/>
      <w:lvlText w:val="%4."/>
      <w:lvlJc w:val="left"/>
      <w:pPr>
        <w:ind w:left="2880" w:hanging="360"/>
      </w:pPr>
    </w:lvl>
    <w:lvl w:ilvl="4" w:tplc="13B69C7A" w:tentative="1">
      <w:start w:val="1"/>
      <w:numFmt w:val="lowerLetter"/>
      <w:lvlText w:val="%5."/>
      <w:lvlJc w:val="left"/>
      <w:pPr>
        <w:ind w:left="3600" w:hanging="360"/>
      </w:pPr>
    </w:lvl>
    <w:lvl w:ilvl="5" w:tplc="6AA25CD4" w:tentative="1">
      <w:start w:val="1"/>
      <w:numFmt w:val="lowerRoman"/>
      <w:lvlText w:val="%6."/>
      <w:lvlJc w:val="right"/>
      <w:pPr>
        <w:ind w:left="4320" w:hanging="180"/>
      </w:pPr>
    </w:lvl>
    <w:lvl w:ilvl="6" w:tplc="90F8E8B4" w:tentative="1">
      <w:start w:val="1"/>
      <w:numFmt w:val="decimal"/>
      <w:lvlText w:val="%7."/>
      <w:lvlJc w:val="left"/>
      <w:pPr>
        <w:ind w:left="5040" w:hanging="360"/>
      </w:pPr>
    </w:lvl>
    <w:lvl w:ilvl="7" w:tplc="BF327736" w:tentative="1">
      <w:start w:val="1"/>
      <w:numFmt w:val="lowerLetter"/>
      <w:lvlText w:val="%8."/>
      <w:lvlJc w:val="left"/>
      <w:pPr>
        <w:ind w:left="5760" w:hanging="360"/>
      </w:pPr>
    </w:lvl>
    <w:lvl w:ilvl="8" w:tplc="C3C4D2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52A2B"/>
    <w:multiLevelType w:val="multilevel"/>
    <w:tmpl w:val="C6064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F00180"/>
    <w:multiLevelType w:val="hybridMultilevel"/>
    <w:tmpl w:val="5812FFA0"/>
    <w:lvl w:ilvl="0" w:tplc="63BA2E6A">
      <w:start w:val="1"/>
      <w:numFmt w:val="decimal"/>
      <w:lvlText w:val="%1-"/>
      <w:lvlJc w:val="left"/>
      <w:pPr>
        <w:ind w:left="786" w:hanging="360"/>
      </w:pPr>
      <w:rPr>
        <w:rFonts w:asciiTheme="majorBidi" w:eastAsiaTheme="minorHAnsi" w:hAnsiTheme="majorBidi" w:cstheme="majorBidi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D78473F"/>
    <w:multiLevelType w:val="hybridMultilevel"/>
    <w:tmpl w:val="89F0469E"/>
    <w:lvl w:ilvl="0" w:tplc="C4441A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6245A6" w:tentative="1">
      <w:start w:val="1"/>
      <w:numFmt w:val="lowerLetter"/>
      <w:lvlText w:val="%2."/>
      <w:lvlJc w:val="left"/>
      <w:pPr>
        <w:ind w:left="1440" w:hanging="360"/>
      </w:pPr>
    </w:lvl>
    <w:lvl w:ilvl="2" w:tplc="6BF644D4" w:tentative="1">
      <w:start w:val="1"/>
      <w:numFmt w:val="lowerRoman"/>
      <w:lvlText w:val="%3."/>
      <w:lvlJc w:val="right"/>
      <w:pPr>
        <w:ind w:left="2160" w:hanging="180"/>
      </w:pPr>
    </w:lvl>
    <w:lvl w:ilvl="3" w:tplc="D77A209E" w:tentative="1">
      <w:start w:val="1"/>
      <w:numFmt w:val="decimal"/>
      <w:lvlText w:val="%4."/>
      <w:lvlJc w:val="left"/>
      <w:pPr>
        <w:ind w:left="2880" w:hanging="360"/>
      </w:pPr>
    </w:lvl>
    <w:lvl w:ilvl="4" w:tplc="9334C10C" w:tentative="1">
      <w:start w:val="1"/>
      <w:numFmt w:val="lowerLetter"/>
      <w:lvlText w:val="%5."/>
      <w:lvlJc w:val="left"/>
      <w:pPr>
        <w:ind w:left="3600" w:hanging="360"/>
      </w:pPr>
    </w:lvl>
    <w:lvl w:ilvl="5" w:tplc="7486DE4C" w:tentative="1">
      <w:start w:val="1"/>
      <w:numFmt w:val="lowerRoman"/>
      <w:lvlText w:val="%6."/>
      <w:lvlJc w:val="right"/>
      <w:pPr>
        <w:ind w:left="4320" w:hanging="180"/>
      </w:pPr>
    </w:lvl>
    <w:lvl w:ilvl="6" w:tplc="89E81C54" w:tentative="1">
      <w:start w:val="1"/>
      <w:numFmt w:val="decimal"/>
      <w:lvlText w:val="%7."/>
      <w:lvlJc w:val="left"/>
      <w:pPr>
        <w:ind w:left="5040" w:hanging="360"/>
      </w:pPr>
    </w:lvl>
    <w:lvl w:ilvl="7" w:tplc="44EEB95E" w:tentative="1">
      <w:start w:val="1"/>
      <w:numFmt w:val="lowerLetter"/>
      <w:lvlText w:val="%8."/>
      <w:lvlJc w:val="left"/>
      <w:pPr>
        <w:ind w:left="5760" w:hanging="360"/>
      </w:pPr>
    </w:lvl>
    <w:lvl w:ilvl="8" w:tplc="FEE063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CF5CF1"/>
    <w:multiLevelType w:val="hybridMultilevel"/>
    <w:tmpl w:val="9D5660AA"/>
    <w:lvl w:ilvl="0" w:tplc="0409000F">
      <w:start w:val="1"/>
      <w:numFmt w:val="decimal"/>
      <w:lvlText w:val="%1."/>
      <w:lvlJc w:val="left"/>
      <w:pPr>
        <w:ind w:left="876" w:hanging="360"/>
      </w:pPr>
    </w:lvl>
    <w:lvl w:ilvl="1" w:tplc="04090019" w:tentative="1">
      <w:start w:val="1"/>
      <w:numFmt w:val="lowerLetter"/>
      <w:lvlText w:val="%2."/>
      <w:lvlJc w:val="left"/>
      <w:pPr>
        <w:ind w:left="1596" w:hanging="360"/>
      </w:pPr>
    </w:lvl>
    <w:lvl w:ilvl="2" w:tplc="0409001B" w:tentative="1">
      <w:start w:val="1"/>
      <w:numFmt w:val="lowerRoman"/>
      <w:lvlText w:val="%3."/>
      <w:lvlJc w:val="right"/>
      <w:pPr>
        <w:ind w:left="2316" w:hanging="180"/>
      </w:pPr>
    </w:lvl>
    <w:lvl w:ilvl="3" w:tplc="0409000F" w:tentative="1">
      <w:start w:val="1"/>
      <w:numFmt w:val="decimal"/>
      <w:lvlText w:val="%4."/>
      <w:lvlJc w:val="left"/>
      <w:pPr>
        <w:ind w:left="3036" w:hanging="360"/>
      </w:pPr>
    </w:lvl>
    <w:lvl w:ilvl="4" w:tplc="04090019" w:tentative="1">
      <w:start w:val="1"/>
      <w:numFmt w:val="lowerLetter"/>
      <w:lvlText w:val="%5."/>
      <w:lvlJc w:val="left"/>
      <w:pPr>
        <w:ind w:left="3756" w:hanging="360"/>
      </w:pPr>
    </w:lvl>
    <w:lvl w:ilvl="5" w:tplc="0409001B" w:tentative="1">
      <w:start w:val="1"/>
      <w:numFmt w:val="lowerRoman"/>
      <w:lvlText w:val="%6."/>
      <w:lvlJc w:val="right"/>
      <w:pPr>
        <w:ind w:left="4476" w:hanging="180"/>
      </w:pPr>
    </w:lvl>
    <w:lvl w:ilvl="6" w:tplc="0409000F" w:tentative="1">
      <w:start w:val="1"/>
      <w:numFmt w:val="decimal"/>
      <w:lvlText w:val="%7."/>
      <w:lvlJc w:val="left"/>
      <w:pPr>
        <w:ind w:left="5196" w:hanging="360"/>
      </w:pPr>
    </w:lvl>
    <w:lvl w:ilvl="7" w:tplc="04090019" w:tentative="1">
      <w:start w:val="1"/>
      <w:numFmt w:val="lowerLetter"/>
      <w:lvlText w:val="%8."/>
      <w:lvlJc w:val="left"/>
      <w:pPr>
        <w:ind w:left="5916" w:hanging="360"/>
      </w:pPr>
    </w:lvl>
    <w:lvl w:ilvl="8" w:tplc="0409001B" w:tentative="1">
      <w:start w:val="1"/>
      <w:numFmt w:val="lowerRoman"/>
      <w:lvlText w:val="%9."/>
      <w:lvlJc w:val="right"/>
      <w:pPr>
        <w:ind w:left="6636" w:hanging="180"/>
      </w:pPr>
    </w:lvl>
  </w:abstractNum>
  <w:abstractNum w:abstractNumId="6" w15:restartNumberingAfterBreak="0">
    <w:nsid w:val="2C782A40"/>
    <w:multiLevelType w:val="hybridMultilevel"/>
    <w:tmpl w:val="5718ACBC"/>
    <w:lvl w:ilvl="0" w:tplc="3E36FCA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964E8E" w:tentative="1">
      <w:start w:val="1"/>
      <w:numFmt w:val="lowerLetter"/>
      <w:lvlText w:val="%2."/>
      <w:lvlJc w:val="left"/>
      <w:pPr>
        <w:ind w:left="2160" w:hanging="360"/>
      </w:pPr>
    </w:lvl>
    <w:lvl w:ilvl="2" w:tplc="F09AD108" w:tentative="1">
      <w:start w:val="1"/>
      <w:numFmt w:val="lowerRoman"/>
      <w:lvlText w:val="%3."/>
      <w:lvlJc w:val="right"/>
      <w:pPr>
        <w:ind w:left="2880" w:hanging="180"/>
      </w:pPr>
    </w:lvl>
    <w:lvl w:ilvl="3" w:tplc="AC1C2CB8" w:tentative="1">
      <w:start w:val="1"/>
      <w:numFmt w:val="decimal"/>
      <w:lvlText w:val="%4."/>
      <w:lvlJc w:val="left"/>
      <w:pPr>
        <w:ind w:left="3600" w:hanging="360"/>
      </w:pPr>
    </w:lvl>
    <w:lvl w:ilvl="4" w:tplc="01742CA4" w:tentative="1">
      <w:start w:val="1"/>
      <w:numFmt w:val="lowerLetter"/>
      <w:lvlText w:val="%5."/>
      <w:lvlJc w:val="left"/>
      <w:pPr>
        <w:ind w:left="4320" w:hanging="360"/>
      </w:pPr>
    </w:lvl>
    <w:lvl w:ilvl="5" w:tplc="DB609882" w:tentative="1">
      <w:start w:val="1"/>
      <w:numFmt w:val="lowerRoman"/>
      <w:lvlText w:val="%6."/>
      <w:lvlJc w:val="right"/>
      <w:pPr>
        <w:ind w:left="5040" w:hanging="180"/>
      </w:pPr>
    </w:lvl>
    <w:lvl w:ilvl="6" w:tplc="5F42F624" w:tentative="1">
      <w:start w:val="1"/>
      <w:numFmt w:val="decimal"/>
      <w:lvlText w:val="%7."/>
      <w:lvlJc w:val="left"/>
      <w:pPr>
        <w:ind w:left="5760" w:hanging="360"/>
      </w:pPr>
    </w:lvl>
    <w:lvl w:ilvl="7" w:tplc="692E95DC" w:tentative="1">
      <w:start w:val="1"/>
      <w:numFmt w:val="lowerLetter"/>
      <w:lvlText w:val="%8."/>
      <w:lvlJc w:val="left"/>
      <w:pPr>
        <w:ind w:left="6480" w:hanging="360"/>
      </w:pPr>
    </w:lvl>
    <w:lvl w:ilvl="8" w:tplc="B368322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6F804D5"/>
    <w:multiLevelType w:val="hybridMultilevel"/>
    <w:tmpl w:val="5812FFA0"/>
    <w:lvl w:ilvl="0" w:tplc="63BA2E6A">
      <w:start w:val="1"/>
      <w:numFmt w:val="decimal"/>
      <w:lvlText w:val="%1-"/>
      <w:lvlJc w:val="left"/>
      <w:pPr>
        <w:ind w:left="786" w:hanging="360"/>
      </w:pPr>
      <w:rPr>
        <w:rFonts w:asciiTheme="majorBidi" w:eastAsiaTheme="minorHAnsi" w:hAnsiTheme="majorBidi" w:cstheme="majorBidi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452739BF"/>
    <w:multiLevelType w:val="hybridMultilevel"/>
    <w:tmpl w:val="24DA0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6859C1"/>
    <w:multiLevelType w:val="hybridMultilevel"/>
    <w:tmpl w:val="5E565C52"/>
    <w:lvl w:ilvl="0" w:tplc="932ED5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121A74" w:tentative="1">
      <w:start w:val="1"/>
      <w:numFmt w:val="lowerLetter"/>
      <w:lvlText w:val="%2."/>
      <w:lvlJc w:val="left"/>
      <w:pPr>
        <w:ind w:left="1440" w:hanging="360"/>
      </w:pPr>
    </w:lvl>
    <w:lvl w:ilvl="2" w:tplc="256CE2A8" w:tentative="1">
      <w:start w:val="1"/>
      <w:numFmt w:val="lowerRoman"/>
      <w:lvlText w:val="%3."/>
      <w:lvlJc w:val="right"/>
      <w:pPr>
        <w:ind w:left="2160" w:hanging="180"/>
      </w:pPr>
    </w:lvl>
    <w:lvl w:ilvl="3" w:tplc="DAF2142E" w:tentative="1">
      <w:start w:val="1"/>
      <w:numFmt w:val="decimal"/>
      <w:lvlText w:val="%4."/>
      <w:lvlJc w:val="left"/>
      <w:pPr>
        <w:ind w:left="2880" w:hanging="360"/>
      </w:pPr>
    </w:lvl>
    <w:lvl w:ilvl="4" w:tplc="A34E60B2" w:tentative="1">
      <w:start w:val="1"/>
      <w:numFmt w:val="lowerLetter"/>
      <w:lvlText w:val="%5."/>
      <w:lvlJc w:val="left"/>
      <w:pPr>
        <w:ind w:left="3600" w:hanging="360"/>
      </w:pPr>
    </w:lvl>
    <w:lvl w:ilvl="5" w:tplc="2668DF20" w:tentative="1">
      <w:start w:val="1"/>
      <w:numFmt w:val="lowerRoman"/>
      <w:lvlText w:val="%6."/>
      <w:lvlJc w:val="right"/>
      <w:pPr>
        <w:ind w:left="4320" w:hanging="180"/>
      </w:pPr>
    </w:lvl>
    <w:lvl w:ilvl="6" w:tplc="74CC36A4" w:tentative="1">
      <w:start w:val="1"/>
      <w:numFmt w:val="decimal"/>
      <w:lvlText w:val="%7."/>
      <w:lvlJc w:val="left"/>
      <w:pPr>
        <w:ind w:left="5040" w:hanging="360"/>
      </w:pPr>
    </w:lvl>
    <w:lvl w:ilvl="7" w:tplc="B726C428" w:tentative="1">
      <w:start w:val="1"/>
      <w:numFmt w:val="lowerLetter"/>
      <w:lvlText w:val="%8."/>
      <w:lvlJc w:val="left"/>
      <w:pPr>
        <w:ind w:left="5760" w:hanging="360"/>
      </w:pPr>
    </w:lvl>
    <w:lvl w:ilvl="8" w:tplc="C6AAEF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C366CC"/>
    <w:multiLevelType w:val="hybridMultilevel"/>
    <w:tmpl w:val="F25EB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B95910"/>
    <w:multiLevelType w:val="hybridMultilevel"/>
    <w:tmpl w:val="EC5E9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504BB"/>
    <w:multiLevelType w:val="multilevel"/>
    <w:tmpl w:val="9FB8C3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6D7B37"/>
    <w:multiLevelType w:val="hybridMultilevel"/>
    <w:tmpl w:val="34B6B358"/>
    <w:lvl w:ilvl="0" w:tplc="D76CF09E">
      <w:start w:val="1"/>
      <w:numFmt w:val="decimal"/>
      <w:lvlText w:val="%1."/>
      <w:lvlJc w:val="left"/>
      <w:pPr>
        <w:ind w:left="720" w:hanging="360"/>
      </w:pPr>
    </w:lvl>
    <w:lvl w:ilvl="1" w:tplc="82B6F7EE">
      <w:start w:val="1"/>
      <w:numFmt w:val="lowerLetter"/>
      <w:lvlText w:val="%2."/>
      <w:lvlJc w:val="left"/>
      <w:pPr>
        <w:ind w:left="1440" w:hanging="360"/>
      </w:pPr>
    </w:lvl>
    <w:lvl w:ilvl="2" w:tplc="28D61026">
      <w:start w:val="1"/>
      <w:numFmt w:val="lowerRoman"/>
      <w:lvlText w:val="%3."/>
      <w:lvlJc w:val="right"/>
      <w:pPr>
        <w:ind w:left="2160" w:hanging="180"/>
      </w:pPr>
    </w:lvl>
    <w:lvl w:ilvl="3" w:tplc="D420909E">
      <w:start w:val="1"/>
      <w:numFmt w:val="decimal"/>
      <w:lvlText w:val="%4."/>
      <w:lvlJc w:val="left"/>
      <w:pPr>
        <w:ind w:left="2880" w:hanging="360"/>
      </w:pPr>
    </w:lvl>
    <w:lvl w:ilvl="4" w:tplc="98A2F5A0">
      <w:start w:val="1"/>
      <w:numFmt w:val="lowerLetter"/>
      <w:lvlText w:val="%5."/>
      <w:lvlJc w:val="left"/>
      <w:pPr>
        <w:ind w:left="3600" w:hanging="360"/>
      </w:pPr>
    </w:lvl>
    <w:lvl w:ilvl="5" w:tplc="7FC06FF2">
      <w:start w:val="1"/>
      <w:numFmt w:val="lowerRoman"/>
      <w:lvlText w:val="%6."/>
      <w:lvlJc w:val="right"/>
      <w:pPr>
        <w:ind w:left="4320" w:hanging="180"/>
      </w:pPr>
    </w:lvl>
    <w:lvl w:ilvl="6" w:tplc="3B1E61BA">
      <w:start w:val="1"/>
      <w:numFmt w:val="decimal"/>
      <w:lvlText w:val="%7."/>
      <w:lvlJc w:val="left"/>
      <w:pPr>
        <w:ind w:left="5040" w:hanging="360"/>
      </w:pPr>
    </w:lvl>
    <w:lvl w:ilvl="7" w:tplc="97809D9C">
      <w:start w:val="1"/>
      <w:numFmt w:val="lowerLetter"/>
      <w:lvlText w:val="%8."/>
      <w:lvlJc w:val="left"/>
      <w:pPr>
        <w:ind w:left="5760" w:hanging="360"/>
      </w:pPr>
    </w:lvl>
    <w:lvl w:ilvl="8" w:tplc="07ACA44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746F02"/>
    <w:multiLevelType w:val="hybridMultilevel"/>
    <w:tmpl w:val="CE26129C"/>
    <w:lvl w:ilvl="0" w:tplc="B784E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8A7CC2" w:tentative="1">
      <w:start w:val="1"/>
      <w:numFmt w:val="lowerLetter"/>
      <w:lvlText w:val="%2."/>
      <w:lvlJc w:val="left"/>
      <w:pPr>
        <w:ind w:left="1440" w:hanging="360"/>
      </w:pPr>
    </w:lvl>
    <w:lvl w:ilvl="2" w:tplc="C432484C" w:tentative="1">
      <w:start w:val="1"/>
      <w:numFmt w:val="lowerRoman"/>
      <w:lvlText w:val="%3."/>
      <w:lvlJc w:val="right"/>
      <w:pPr>
        <w:ind w:left="2160" w:hanging="180"/>
      </w:pPr>
    </w:lvl>
    <w:lvl w:ilvl="3" w:tplc="FDBC9E1A" w:tentative="1">
      <w:start w:val="1"/>
      <w:numFmt w:val="decimal"/>
      <w:lvlText w:val="%4."/>
      <w:lvlJc w:val="left"/>
      <w:pPr>
        <w:ind w:left="2880" w:hanging="360"/>
      </w:pPr>
    </w:lvl>
    <w:lvl w:ilvl="4" w:tplc="E5AEEB66" w:tentative="1">
      <w:start w:val="1"/>
      <w:numFmt w:val="lowerLetter"/>
      <w:lvlText w:val="%5."/>
      <w:lvlJc w:val="left"/>
      <w:pPr>
        <w:ind w:left="3600" w:hanging="360"/>
      </w:pPr>
    </w:lvl>
    <w:lvl w:ilvl="5" w:tplc="29DE9984" w:tentative="1">
      <w:start w:val="1"/>
      <w:numFmt w:val="lowerRoman"/>
      <w:lvlText w:val="%6."/>
      <w:lvlJc w:val="right"/>
      <w:pPr>
        <w:ind w:left="4320" w:hanging="180"/>
      </w:pPr>
    </w:lvl>
    <w:lvl w:ilvl="6" w:tplc="EE9203A6" w:tentative="1">
      <w:start w:val="1"/>
      <w:numFmt w:val="decimal"/>
      <w:lvlText w:val="%7."/>
      <w:lvlJc w:val="left"/>
      <w:pPr>
        <w:ind w:left="5040" w:hanging="360"/>
      </w:pPr>
    </w:lvl>
    <w:lvl w:ilvl="7" w:tplc="4192CA1E" w:tentative="1">
      <w:start w:val="1"/>
      <w:numFmt w:val="lowerLetter"/>
      <w:lvlText w:val="%8."/>
      <w:lvlJc w:val="left"/>
      <w:pPr>
        <w:ind w:left="5760" w:hanging="360"/>
      </w:pPr>
    </w:lvl>
    <w:lvl w:ilvl="8" w:tplc="8FCA9F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215913"/>
    <w:multiLevelType w:val="hybridMultilevel"/>
    <w:tmpl w:val="E5EA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B26776"/>
    <w:multiLevelType w:val="hybridMultilevel"/>
    <w:tmpl w:val="32E8537E"/>
    <w:lvl w:ilvl="0" w:tplc="3F10D6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B271D6" w:tentative="1">
      <w:start w:val="1"/>
      <w:numFmt w:val="lowerLetter"/>
      <w:lvlText w:val="%2."/>
      <w:lvlJc w:val="left"/>
      <w:pPr>
        <w:ind w:left="1440" w:hanging="360"/>
      </w:pPr>
    </w:lvl>
    <w:lvl w:ilvl="2" w:tplc="9F1A24F4" w:tentative="1">
      <w:start w:val="1"/>
      <w:numFmt w:val="lowerRoman"/>
      <w:lvlText w:val="%3."/>
      <w:lvlJc w:val="right"/>
      <w:pPr>
        <w:ind w:left="2160" w:hanging="180"/>
      </w:pPr>
    </w:lvl>
    <w:lvl w:ilvl="3" w:tplc="065C3DC6" w:tentative="1">
      <w:start w:val="1"/>
      <w:numFmt w:val="decimal"/>
      <w:lvlText w:val="%4."/>
      <w:lvlJc w:val="left"/>
      <w:pPr>
        <w:ind w:left="2880" w:hanging="360"/>
      </w:pPr>
    </w:lvl>
    <w:lvl w:ilvl="4" w:tplc="4F561986" w:tentative="1">
      <w:start w:val="1"/>
      <w:numFmt w:val="lowerLetter"/>
      <w:lvlText w:val="%5."/>
      <w:lvlJc w:val="left"/>
      <w:pPr>
        <w:ind w:left="3600" w:hanging="360"/>
      </w:pPr>
    </w:lvl>
    <w:lvl w:ilvl="5" w:tplc="703C0B06" w:tentative="1">
      <w:start w:val="1"/>
      <w:numFmt w:val="lowerRoman"/>
      <w:lvlText w:val="%6."/>
      <w:lvlJc w:val="right"/>
      <w:pPr>
        <w:ind w:left="4320" w:hanging="180"/>
      </w:pPr>
    </w:lvl>
    <w:lvl w:ilvl="6" w:tplc="314456FE" w:tentative="1">
      <w:start w:val="1"/>
      <w:numFmt w:val="decimal"/>
      <w:lvlText w:val="%7."/>
      <w:lvlJc w:val="left"/>
      <w:pPr>
        <w:ind w:left="5040" w:hanging="360"/>
      </w:pPr>
    </w:lvl>
    <w:lvl w:ilvl="7" w:tplc="DA52321E" w:tentative="1">
      <w:start w:val="1"/>
      <w:numFmt w:val="lowerLetter"/>
      <w:lvlText w:val="%8."/>
      <w:lvlJc w:val="left"/>
      <w:pPr>
        <w:ind w:left="5760" w:hanging="360"/>
      </w:pPr>
    </w:lvl>
    <w:lvl w:ilvl="8" w:tplc="2FD8DA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997A48"/>
    <w:multiLevelType w:val="hybridMultilevel"/>
    <w:tmpl w:val="C1882A0E"/>
    <w:lvl w:ilvl="0" w:tplc="11B21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6EC10" w:tentative="1">
      <w:start w:val="1"/>
      <w:numFmt w:val="lowerLetter"/>
      <w:lvlText w:val="%2."/>
      <w:lvlJc w:val="left"/>
      <w:pPr>
        <w:ind w:left="1440" w:hanging="360"/>
      </w:pPr>
    </w:lvl>
    <w:lvl w:ilvl="2" w:tplc="9EBAF01A" w:tentative="1">
      <w:start w:val="1"/>
      <w:numFmt w:val="lowerRoman"/>
      <w:lvlText w:val="%3."/>
      <w:lvlJc w:val="right"/>
      <w:pPr>
        <w:ind w:left="2160" w:hanging="180"/>
      </w:pPr>
    </w:lvl>
    <w:lvl w:ilvl="3" w:tplc="C42C4672" w:tentative="1">
      <w:start w:val="1"/>
      <w:numFmt w:val="decimal"/>
      <w:lvlText w:val="%4."/>
      <w:lvlJc w:val="left"/>
      <w:pPr>
        <w:ind w:left="2880" w:hanging="360"/>
      </w:pPr>
    </w:lvl>
    <w:lvl w:ilvl="4" w:tplc="F968C490" w:tentative="1">
      <w:start w:val="1"/>
      <w:numFmt w:val="lowerLetter"/>
      <w:lvlText w:val="%5."/>
      <w:lvlJc w:val="left"/>
      <w:pPr>
        <w:ind w:left="3600" w:hanging="360"/>
      </w:pPr>
    </w:lvl>
    <w:lvl w:ilvl="5" w:tplc="51B8763C" w:tentative="1">
      <w:start w:val="1"/>
      <w:numFmt w:val="lowerRoman"/>
      <w:lvlText w:val="%6."/>
      <w:lvlJc w:val="right"/>
      <w:pPr>
        <w:ind w:left="4320" w:hanging="180"/>
      </w:pPr>
    </w:lvl>
    <w:lvl w:ilvl="6" w:tplc="68785F56" w:tentative="1">
      <w:start w:val="1"/>
      <w:numFmt w:val="decimal"/>
      <w:lvlText w:val="%7."/>
      <w:lvlJc w:val="left"/>
      <w:pPr>
        <w:ind w:left="5040" w:hanging="360"/>
      </w:pPr>
    </w:lvl>
    <w:lvl w:ilvl="7" w:tplc="C83E7944" w:tentative="1">
      <w:start w:val="1"/>
      <w:numFmt w:val="lowerLetter"/>
      <w:lvlText w:val="%8."/>
      <w:lvlJc w:val="left"/>
      <w:pPr>
        <w:ind w:left="5760" w:hanging="360"/>
      </w:pPr>
    </w:lvl>
    <w:lvl w:ilvl="8" w:tplc="B6684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C60F3"/>
    <w:multiLevelType w:val="hybridMultilevel"/>
    <w:tmpl w:val="6074D94A"/>
    <w:lvl w:ilvl="0" w:tplc="86087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0E711A" w:tentative="1">
      <w:start w:val="1"/>
      <w:numFmt w:val="lowerLetter"/>
      <w:lvlText w:val="%2."/>
      <w:lvlJc w:val="left"/>
      <w:pPr>
        <w:ind w:left="1800" w:hanging="360"/>
      </w:pPr>
    </w:lvl>
    <w:lvl w:ilvl="2" w:tplc="77A0BC78" w:tentative="1">
      <w:start w:val="1"/>
      <w:numFmt w:val="lowerRoman"/>
      <w:lvlText w:val="%3."/>
      <w:lvlJc w:val="right"/>
      <w:pPr>
        <w:ind w:left="2520" w:hanging="180"/>
      </w:pPr>
    </w:lvl>
    <w:lvl w:ilvl="3" w:tplc="B80C17D2" w:tentative="1">
      <w:start w:val="1"/>
      <w:numFmt w:val="decimal"/>
      <w:lvlText w:val="%4."/>
      <w:lvlJc w:val="left"/>
      <w:pPr>
        <w:ind w:left="3240" w:hanging="360"/>
      </w:pPr>
    </w:lvl>
    <w:lvl w:ilvl="4" w:tplc="57E8CF40" w:tentative="1">
      <w:start w:val="1"/>
      <w:numFmt w:val="lowerLetter"/>
      <w:lvlText w:val="%5."/>
      <w:lvlJc w:val="left"/>
      <w:pPr>
        <w:ind w:left="3960" w:hanging="360"/>
      </w:pPr>
    </w:lvl>
    <w:lvl w:ilvl="5" w:tplc="518601C6" w:tentative="1">
      <w:start w:val="1"/>
      <w:numFmt w:val="lowerRoman"/>
      <w:lvlText w:val="%6."/>
      <w:lvlJc w:val="right"/>
      <w:pPr>
        <w:ind w:left="4680" w:hanging="180"/>
      </w:pPr>
    </w:lvl>
    <w:lvl w:ilvl="6" w:tplc="6D98E600" w:tentative="1">
      <w:start w:val="1"/>
      <w:numFmt w:val="decimal"/>
      <w:lvlText w:val="%7."/>
      <w:lvlJc w:val="left"/>
      <w:pPr>
        <w:ind w:left="5400" w:hanging="360"/>
      </w:pPr>
    </w:lvl>
    <w:lvl w:ilvl="7" w:tplc="2E9A49BE" w:tentative="1">
      <w:start w:val="1"/>
      <w:numFmt w:val="lowerLetter"/>
      <w:lvlText w:val="%8."/>
      <w:lvlJc w:val="left"/>
      <w:pPr>
        <w:ind w:left="6120" w:hanging="360"/>
      </w:pPr>
    </w:lvl>
    <w:lvl w:ilvl="8" w:tplc="4C18A51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56F6546"/>
    <w:multiLevelType w:val="hybridMultilevel"/>
    <w:tmpl w:val="012C40CE"/>
    <w:lvl w:ilvl="0" w:tplc="32F440E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9070C104" w:tentative="1">
      <w:start w:val="1"/>
      <w:numFmt w:val="lowerLetter"/>
      <w:lvlText w:val="%2."/>
      <w:lvlJc w:val="left"/>
      <w:pPr>
        <w:ind w:left="2520" w:hanging="360"/>
      </w:pPr>
    </w:lvl>
    <w:lvl w:ilvl="2" w:tplc="3F645FFC" w:tentative="1">
      <w:start w:val="1"/>
      <w:numFmt w:val="lowerRoman"/>
      <w:lvlText w:val="%3."/>
      <w:lvlJc w:val="right"/>
      <w:pPr>
        <w:ind w:left="3240" w:hanging="180"/>
      </w:pPr>
    </w:lvl>
    <w:lvl w:ilvl="3" w:tplc="BC80EA60" w:tentative="1">
      <w:start w:val="1"/>
      <w:numFmt w:val="decimal"/>
      <w:lvlText w:val="%4."/>
      <w:lvlJc w:val="left"/>
      <w:pPr>
        <w:ind w:left="3960" w:hanging="360"/>
      </w:pPr>
    </w:lvl>
    <w:lvl w:ilvl="4" w:tplc="F18ADEF2" w:tentative="1">
      <w:start w:val="1"/>
      <w:numFmt w:val="lowerLetter"/>
      <w:lvlText w:val="%5."/>
      <w:lvlJc w:val="left"/>
      <w:pPr>
        <w:ind w:left="4680" w:hanging="360"/>
      </w:pPr>
    </w:lvl>
    <w:lvl w:ilvl="5" w:tplc="7F50BB34" w:tentative="1">
      <w:start w:val="1"/>
      <w:numFmt w:val="lowerRoman"/>
      <w:lvlText w:val="%6."/>
      <w:lvlJc w:val="right"/>
      <w:pPr>
        <w:ind w:left="5400" w:hanging="180"/>
      </w:pPr>
    </w:lvl>
    <w:lvl w:ilvl="6" w:tplc="482AC2D2" w:tentative="1">
      <w:start w:val="1"/>
      <w:numFmt w:val="decimal"/>
      <w:lvlText w:val="%7."/>
      <w:lvlJc w:val="left"/>
      <w:pPr>
        <w:ind w:left="6120" w:hanging="360"/>
      </w:pPr>
    </w:lvl>
    <w:lvl w:ilvl="7" w:tplc="7B620606" w:tentative="1">
      <w:start w:val="1"/>
      <w:numFmt w:val="lowerLetter"/>
      <w:lvlText w:val="%8."/>
      <w:lvlJc w:val="left"/>
      <w:pPr>
        <w:ind w:left="6840" w:hanging="360"/>
      </w:pPr>
    </w:lvl>
    <w:lvl w:ilvl="8" w:tplc="58E269F8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7A835603"/>
    <w:multiLevelType w:val="hybridMultilevel"/>
    <w:tmpl w:val="4F805A44"/>
    <w:lvl w:ilvl="0" w:tplc="9F1C8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42ED0C" w:tentative="1">
      <w:start w:val="1"/>
      <w:numFmt w:val="lowerLetter"/>
      <w:lvlText w:val="%2."/>
      <w:lvlJc w:val="left"/>
      <w:pPr>
        <w:ind w:left="1440" w:hanging="360"/>
      </w:pPr>
    </w:lvl>
    <w:lvl w:ilvl="2" w:tplc="6B7284E8" w:tentative="1">
      <w:start w:val="1"/>
      <w:numFmt w:val="lowerRoman"/>
      <w:lvlText w:val="%3."/>
      <w:lvlJc w:val="right"/>
      <w:pPr>
        <w:ind w:left="2160" w:hanging="180"/>
      </w:pPr>
    </w:lvl>
    <w:lvl w:ilvl="3" w:tplc="253007A8" w:tentative="1">
      <w:start w:val="1"/>
      <w:numFmt w:val="decimal"/>
      <w:lvlText w:val="%4."/>
      <w:lvlJc w:val="left"/>
      <w:pPr>
        <w:ind w:left="2880" w:hanging="360"/>
      </w:pPr>
    </w:lvl>
    <w:lvl w:ilvl="4" w:tplc="06BEF68C" w:tentative="1">
      <w:start w:val="1"/>
      <w:numFmt w:val="lowerLetter"/>
      <w:lvlText w:val="%5."/>
      <w:lvlJc w:val="left"/>
      <w:pPr>
        <w:ind w:left="3600" w:hanging="360"/>
      </w:pPr>
    </w:lvl>
    <w:lvl w:ilvl="5" w:tplc="0464ACC0" w:tentative="1">
      <w:start w:val="1"/>
      <w:numFmt w:val="lowerRoman"/>
      <w:lvlText w:val="%6."/>
      <w:lvlJc w:val="right"/>
      <w:pPr>
        <w:ind w:left="4320" w:hanging="180"/>
      </w:pPr>
    </w:lvl>
    <w:lvl w:ilvl="6" w:tplc="D0E20662" w:tentative="1">
      <w:start w:val="1"/>
      <w:numFmt w:val="decimal"/>
      <w:lvlText w:val="%7."/>
      <w:lvlJc w:val="left"/>
      <w:pPr>
        <w:ind w:left="5040" w:hanging="360"/>
      </w:pPr>
    </w:lvl>
    <w:lvl w:ilvl="7" w:tplc="4798273E" w:tentative="1">
      <w:start w:val="1"/>
      <w:numFmt w:val="lowerLetter"/>
      <w:lvlText w:val="%8."/>
      <w:lvlJc w:val="left"/>
      <w:pPr>
        <w:ind w:left="5760" w:hanging="360"/>
      </w:pPr>
    </w:lvl>
    <w:lvl w:ilvl="8" w:tplc="F1F02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2936D7"/>
    <w:multiLevelType w:val="hybridMultilevel"/>
    <w:tmpl w:val="4EAEE1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4B1494"/>
    <w:multiLevelType w:val="hybridMultilevel"/>
    <w:tmpl w:val="EB6AFA84"/>
    <w:lvl w:ilvl="0" w:tplc="CA6E6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B8FB0A" w:tentative="1">
      <w:start w:val="1"/>
      <w:numFmt w:val="lowerLetter"/>
      <w:lvlText w:val="%2."/>
      <w:lvlJc w:val="left"/>
      <w:pPr>
        <w:ind w:left="1440" w:hanging="360"/>
      </w:pPr>
    </w:lvl>
    <w:lvl w:ilvl="2" w:tplc="75CC6E1C" w:tentative="1">
      <w:start w:val="1"/>
      <w:numFmt w:val="lowerRoman"/>
      <w:lvlText w:val="%3."/>
      <w:lvlJc w:val="right"/>
      <w:pPr>
        <w:ind w:left="2160" w:hanging="180"/>
      </w:pPr>
    </w:lvl>
    <w:lvl w:ilvl="3" w:tplc="AB24077E" w:tentative="1">
      <w:start w:val="1"/>
      <w:numFmt w:val="decimal"/>
      <w:lvlText w:val="%4."/>
      <w:lvlJc w:val="left"/>
      <w:pPr>
        <w:ind w:left="2880" w:hanging="360"/>
      </w:pPr>
    </w:lvl>
    <w:lvl w:ilvl="4" w:tplc="C3EA77DC" w:tentative="1">
      <w:start w:val="1"/>
      <w:numFmt w:val="lowerLetter"/>
      <w:lvlText w:val="%5."/>
      <w:lvlJc w:val="left"/>
      <w:pPr>
        <w:ind w:left="3600" w:hanging="360"/>
      </w:pPr>
    </w:lvl>
    <w:lvl w:ilvl="5" w:tplc="A160918E" w:tentative="1">
      <w:start w:val="1"/>
      <w:numFmt w:val="lowerRoman"/>
      <w:lvlText w:val="%6."/>
      <w:lvlJc w:val="right"/>
      <w:pPr>
        <w:ind w:left="4320" w:hanging="180"/>
      </w:pPr>
    </w:lvl>
    <w:lvl w:ilvl="6" w:tplc="9288D9BA" w:tentative="1">
      <w:start w:val="1"/>
      <w:numFmt w:val="decimal"/>
      <w:lvlText w:val="%7."/>
      <w:lvlJc w:val="left"/>
      <w:pPr>
        <w:ind w:left="5040" w:hanging="360"/>
      </w:pPr>
    </w:lvl>
    <w:lvl w:ilvl="7" w:tplc="4DE4AFBC" w:tentative="1">
      <w:start w:val="1"/>
      <w:numFmt w:val="lowerLetter"/>
      <w:lvlText w:val="%8."/>
      <w:lvlJc w:val="left"/>
      <w:pPr>
        <w:ind w:left="5760" w:hanging="360"/>
      </w:pPr>
    </w:lvl>
    <w:lvl w:ilvl="8" w:tplc="4EFA28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4335AE"/>
    <w:multiLevelType w:val="hybridMultilevel"/>
    <w:tmpl w:val="1B7A77C4"/>
    <w:lvl w:ilvl="0" w:tplc="FF667A1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5B38C542" w:tentative="1">
      <w:start w:val="1"/>
      <w:numFmt w:val="lowerLetter"/>
      <w:lvlText w:val="%2."/>
      <w:lvlJc w:val="left"/>
      <w:pPr>
        <w:ind w:left="2160" w:hanging="360"/>
      </w:pPr>
    </w:lvl>
    <w:lvl w:ilvl="2" w:tplc="0B8ECB40" w:tentative="1">
      <w:start w:val="1"/>
      <w:numFmt w:val="lowerRoman"/>
      <w:lvlText w:val="%3."/>
      <w:lvlJc w:val="right"/>
      <w:pPr>
        <w:ind w:left="2880" w:hanging="180"/>
      </w:pPr>
    </w:lvl>
    <w:lvl w:ilvl="3" w:tplc="14DA634E" w:tentative="1">
      <w:start w:val="1"/>
      <w:numFmt w:val="decimal"/>
      <w:lvlText w:val="%4."/>
      <w:lvlJc w:val="left"/>
      <w:pPr>
        <w:ind w:left="3600" w:hanging="360"/>
      </w:pPr>
    </w:lvl>
    <w:lvl w:ilvl="4" w:tplc="0D98FDA2" w:tentative="1">
      <w:start w:val="1"/>
      <w:numFmt w:val="lowerLetter"/>
      <w:lvlText w:val="%5."/>
      <w:lvlJc w:val="left"/>
      <w:pPr>
        <w:ind w:left="4320" w:hanging="360"/>
      </w:pPr>
    </w:lvl>
    <w:lvl w:ilvl="5" w:tplc="EA2AD9EC" w:tentative="1">
      <w:start w:val="1"/>
      <w:numFmt w:val="lowerRoman"/>
      <w:lvlText w:val="%6."/>
      <w:lvlJc w:val="right"/>
      <w:pPr>
        <w:ind w:left="5040" w:hanging="180"/>
      </w:pPr>
    </w:lvl>
    <w:lvl w:ilvl="6" w:tplc="C0D4364A" w:tentative="1">
      <w:start w:val="1"/>
      <w:numFmt w:val="decimal"/>
      <w:lvlText w:val="%7."/>
      <w:lvlJc w:val="left"/>
      <w:pPr>
        <w:ind w:left="5760" w:hanging="360"/>
      </w:pPr>
    </w:lvl>
    <w:lvl w:ilvl="7" w:tplc="0E0C5472" w:tentative="1">
      <w:start w:val="1"/>
      <w:numFmt w:val="lowerLetter"/>
      <w:lvlText w:val="%8."/>
      <w:lvlJc w:val="left"/>
      <w:pPr>
        <w:ind w:left="6480" w:hanging="360"/>
      </w:pPr>
    </w:lvl>
    <w:lvl w:ilvl="8" w:tplc="FF305ECC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14"/>
  </w:num>
  <w:num w:numId="3">
    <w:abstractNumId w:val="20"/>
  </w:num>
  <w:num w:numId="4">
    <w:abstractNumId w:val="4"/>
  </w:num>
  <w:num w:numId="5">
    <w:abstractNumId w:val="1"/>
  </w:num>
  <w:num w:numId="6">
    <w:abstractNumId w:val="0"/>
  </w:num>
  <w:num w:numId="7">
    <w:abstractNumId w:val="22"/>
  </w:num>
  <w:num w:numId="8">
    <w:abstractNumId w:val="18"/>
  </w:num>
  <w:num w:numId="9">
    <w:abstractNumId w:val="6"/>
  </w:num>
  <w:num w:numId="10">
    <w:abstractNumId w:val="23"/>
  </w:num>
  <w:num w:numId="11">
    <w:abstractNumId w:val="19"/>
  </w:num>
  <w:num w:numId="12">
    <w:abstractNumId w:val="9"/>
  </w:num>
  <w:num w:numId="13">
    <w:abstractNumId w:val="13"/>
  </w:num>
  <w:num w:numId="14">
    <w:abstractNumId w:val="7"/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</w:num>
  <w:num w:numId="18">
    <w:abstractNumId w:val="21"/>
  </w:num>
  <w:num w:numId="19">
    <w:abstractNumId w:val="8"/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</w:num>
  <w:num w:numId="22">
    <w:abstractNumId w:val="2"/>
  </w:num>
  <w:num w:numId="23">
    <w:abstractNumId w:val="12"/>
  </w:num>
  <w:num w:numId="24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xNTE0sDAxMTYwMTRW0lEKTi0uzszPAymwqAUArouE5SwAAAA="/>
  </w:docVars>
  <w:rsids>
    <w:rsidRoot w:val="00C00A20"/>
    <w:rsid w:val="00001A97"/>
    <w:rsid w:val="00002843"/>
    <w:rsid w:val="00011D80"/>
    <w:rsid w:val="00011DBA"/>
    <w:rsid w:val="00012464"/>
    <w:rsid w:val="00014A0C"/>
    <w:rsid w:val="00014EC4"/>
    <w:rsid w:val="00017E8B"/>
    <w:rsid w:val="00020A9D"/>
    <w:rsid w:val="00022881"/>
    <w:rsid w:val="00026E7C"/>
    <w:rsid w:val="00030577"/>
    <w:rsid w:val="00034D7B"/>
    <w:rsid w:val="00042882"/>
    <w:rsid w:val="00043C25"/>
    <w:rsid w:val="00055878"/>
    <w:rsid w:val="000561AC"/>
    <w:rsid w:val="00064180"/>
    <w:rsid w:val="00066334"/>
    <w:rsid w:val="00070D40"/>
    <w:rsid w:val="000747C8"/>
    <w:rsid w:val="00076DCE"/>
    <w:rsid w:val="00080BFD"/>
    <w:rsid w:val="00080EAD"/>
    <w:rsid w:val="00093D1F"/>
    <w:rsid w:val="0009682C"/>
    <w:rsid w:val="000A25A2"/>
    <w:rsid w:val="000B7613"/>
    <w:rsid w:val="000C1C45"/>
    <w:rsid w:val="000C2384"/>
    <w:rsid w:val="000C2483"/>
    <w:rsid w:val="000C3610"/>
    <w:rsid w:val="000C4319"/>
    <w:rsid w:val="000C44BC"/>
    <w:rsid w:val="000D169A"/>
    <w:rsid w:val="000D39B8"/>
    <w:rsid w:val="000D4880"/>
    <w:rsid w:val="000E1FD9"/>
    <w:rsid w:val="000E2749"/>
    <w:rsid w:val="000F033D"/>
    <w:rsid w:val="000F0561"/>
    <w:rsid w:val="000F06AD"/>
    <w:rsid w:val="000F06B1"/>
    <w:rsid w:val="000F0B17"/>
    <w:rsid w:val="000F1CE1"/>
    <w:rsid w:val="00107412"/>
    <w:rsid w:val="0011013F"/>
    <w:rsid w:val="00111A05"/>
    <w:rsid w:val="0011372A"/>
    <w:rsid w:val="00125573"/>
    <w:rsid w:val="00126180"/>
    <w:rsid w:val="0012630C"/>
    <w:rsid w:val="00137467"/>
    <w:rsid w:val="001379CB"/>
    <w:rsid w:val="00142DE4"/>
    <w:rsid w:val="001445BD"/>
    <w:rsid w:val="001477AB"/>
    <w:rsid w:val="00157438"/>
    <w:rsid w:val="00163C7E"/>
    <w:rsid w:val="001654CA"/>
    <w:rsid w:val="00165D95"/>
    <w:rsid w:val="001660AA"/>
    <w:rsid w:val="00173F98"/>
    <w:rsid w:val="0017455B"/>
    <w:rsid w:val="001749A0"/>
    <w:rsid w:val="00180302"/>
    <w:rsid w:val="00184BF4"/>
    <w:rsid w:val="00185874"/>
    <w:rsid w:val="0018624F"/>
    <w:rsid w:val="001864E0"/>
    <w:rsid w:val="00190EBE"/>
    <w:rsid w:val="001A0323"/>
    <w:rsid w:val="001A0FAF"/>
    <w:rsid w:val="001A2000"/>
    <w:rsid w:val="001A468A"/>
    <w:rsid w:val="001B0B38"/>
    <w:rsid w:val="001B25DD"/>
    <w:rsid w:val="001B378B"/>
    <w:rsid w:val="001C2465"/>
    <w:rsid w:val="001C2D19"/>
    <w:rsid w:val="001C5CB9"/>
    <w:rsid w:val="001C707D"/>
    <w:rsid w:val="001C7CE7"/>
    <w:rsid w:val="001D0C39"/>
    <w:rsid w:val="001D63D0"/>
    <w:rsid w:val="001E0920"/>
    <w:rsid w:val="001E0AFF"/>
    <w:rsid w:val="001E2D57"/>
    <w:rsid w:val="001E5044"/>
    <w:rsid w:val="001F16F8"/>
    <w:rsid w:val="001F1F05"/>
    <w:rsid w:val="001F6420"/>
    <w:rsid w:val="001F716A"/>
    <w:rsid w:val="00200675"/>
    <w:rsid w:val="002028D6"/>
    <w:rsid w:val="002045D7"/>
    <w:rsid w:val="00206D00"/>
    <w:rsid w:val="00212420"/>
    <w:rsid w:val="002134FE"/>
    <w:rsid w:val="00213828"/>
    <w:rsid w:val="002156E2"/>
    <w:rsid w:val="002244B2"/>
    <w:rsid w:val="00224C8A"/>
    <w:rsid w:val="00232397"/>
    <w:rsid w:val="00233138"/>
    <w:rsid w:val="00236152"/>
    <w:rsid w:val="002364CA"/>
    <w:rsid w:val="002375E0"/>
    <w:rsid w:val="002416E3"/>
    <w:rsid w:val="00241847"/>
    <w:rsid w:val="002434AA"/>
    <w:rsid w:val="00250D2E"/>
    <w:rsid w:val="00252F67"/>
    <w:rsid w:val="00267B80"/>
    <w:rsid w:val="00270618"/>
    <w:rsid w:val="002713A8"/>
    <w:rsid w:val="00272148"/>
    <w:rsid w:val="0027310C"/>
    <w:rsid w:val="00273351"/>
    <w:rsid w:val="00273C3E"/>
    <w:rsid w:val="002840AE"/>
    <w:rsid w:val="00286600"/>
    <w:rsid w:val="00293C18"/>
    <w:rsid w:val="0029538C"/>
    <w:rsid w:val="002A1B4A"/>
    <w:rsid w:val="002A21CC"/>
    <w:rsid w:val="002B2025"/>
    <w:rsid w:val="002B40D9"/>
    <w:rsid w:val="002C669C"/>
    <w:rsid w:val="002C6B17"/>
    <w:rsid w:val="002D02E7"/>
    <w:rsid w:val="002D3B73"/>
    <w:rsid w:val="002D4027"/>
    <w:rsid w:val="002D6162"/>
    <w:rsid w:val="002D6510"/>
    <w:rsid w:val="002E2267"/>
    <w:rsid w:val="002E2970"/>
    <w:rsid w:val="002E2A9D"/>
    <w:rsid w:val="002E5308"/>
    <w:rsid w:val="002F09C2"/>
    <w:rsid w:val="002F1CFF"/>
    <w:rsid w:val="002F2DEE"/>
    <w:rsid w:val="002F7C80"/>
    <w:rsid w:val="00302A76"/>
    <w:rsid w:val="00303757"/>
    <w:rsid w:val="003116F2"/>
    <w:rsid w:val="0031194B"/>
    <w:rsid w:val="00321BC6"/>
    <w:rsid w:val="00323C06"/>
    <w:rsid w:val="00334AF5"/>
    <w:rsid w:val="003362E2"/>
    <w:rsid w:val="003431EA"/>
    <w:rsid w:val="00345999"/>
    <w:rsid w:val="00346F40"/>
    <w:rsid w:val="00355635"/>
    <w:rsid w:val="003649C6"/>
    <w:rsid w:val="003727F0"/>
    <w:rsid w:val="0038006B"/>
    <w:rsid w:val="00383D4F"/>
    <w:rsid w:val="00384B8A"/>
    <w:rsid w:val="003872EE"/>
    <w:rsid w:val="00391D62"/>
    <w:rsid w:val="0039576A"/>
    <w:rsid w:val="003A7513"/>
    <w:rsid w:val="003B1E39"/>
    <w:rsid w:val="003B3E7B"/>
    <w:rsid w:val="003B6EE9"/>
    <w:rsid w:val="003C5822"/>
    <w:rsid w:val="003C60A1"/>
    <w:rsid w:val="003D6D34"/>
    <w:rsid w:val="003E7536"/>
    <w:rsid w:val="003F72A5"/>
    <w:rsid w:val="003F7DC6"/>
    <w:rsid w:val="00400D66"/>
    <w:rsid w:val="00403374"/>
    <w:rsid w:val="0040552D"/>
    <w:rsid w:val="00414FEE"/>
    <w:rsid w:val="00417E60"/>
    <w:rsid w:val="00424896"/>
    <w:rsid w:val="00424C9A"/>
    <w:rsid w:val="00425CFC"/>
    <w:rsid w:val="00427740"/>
    <w:rsid w:val="004315FB"/>
    <w:rsid w:val="00436648"/>
    <w:rsid w:val="00444D83"/>
    <w:rsid w:val="00454EE2"/>
    <w:rsid w:val="00457BEF"/>
    <w:rsid w:val="00461F64"/>
    <w:rsid w:val="004648BE"/>
    <w:rsid w:val="00466392"/>
    <w:rsid w:val="004800D1"/>
    <w:rsid w:val="00482084"/>
    <w:rsid w:val="0048348A"/>
    <w:rsid w:val="00490E0A"/>
    <w:rsid w:val="004925A5"/>
    <w:rsid w:val="00492680"/>
    <w:rsid w:val="004936A9"/>
    <w:rsid w:val="00496879"/>
    <w:rsid w:val="004A0E7B"/>
    <w:rsid w:val="004A4153"/>
    <w:rsid w:val="004A51DA"/>
    <w:rsid w:val="004A65AF"/>
    <w:rsid w:val="004B0315"/>
    <w:rsid w:val="004B1438"/>
    <w:rsid w:val="004B2557"/>
    <w:rsid w:val="004B40A4"/>
    <w:rsid w:val="004C4684"/>
    <w:rsid w:val="004C62A7"/>
    <w:rsid w:val="004C6F60"/>
    <w:rsid w:val="004D3C2B"/>
    <w:rsid w:val="004E43C2"/>
    <w:rsid w:val="004E6521"/>
    <w:rsid w:val="004F2549"/>
    <w:rsid w:val="004F7CD9"/>
    <w:rsid w:val="00500131"/>
    <w:rsid w:val="00501A62"/>
    <w:rsid w:val="00503155"/>
    <w:rsid w:val="00504C8E"/>
    <w:rsid w:val="005109BF"/>
    <w:rsid w:val="00510F86"/>
    <w:rsid w:val="005162B0"/>
    <w:rsid w:val="005235F8"/>
    <w:rsid w:val="00523668"/>
    <w:rsid w:val="005246EF"/>
    <w:rsid w:val="00527A17"/>
    <w:rsid w:val="0053263F"/>
    <w:rsid w:val="005344DC"/>
    <w:rsid w:val="00534F01"/>
    <w:rsid w:val="00537BBE"/>
    <w:rsid w:val="00540188"/>
    <w:rsid w:val="005418CD"/>
    <w:rsid w:val="005461C8"/>
    <w:rsid w:val="0055301B"/>
    <w:rsid w:val="00554884"/>
    <w:rsid w:val="00560008"/>
    <w:rsid w:val="005602DB"/>
    <w:rsid w:val="00571C4B"/>
    <w:rsid w:val="00572AF1"/>
    <w:rsid w:val="0058252E"/>
    <w:rsid w:val="00587829"/>
    <w:rsid w:val="00592399"/>
    <w:rsid w:val="00593A0A"/>
    <w:rsid w:val="00595ADF"/>
    <w:rsid w:val="005A3162"/>
    <w:rsid w:val="005A3A7F"/>
    <w:rsid w:val="005A5301"/>
    <w:rsid w:val="005B2D39"/>
    <w:rsid w:val="005B35F7"/>
    <w:rsid w:val="005B77EB"/>
    <w:rsid w:val="005B7CFE"/>
    <w:rsid w:val="005C24E0"/>
    <w:rsid w:val="005C2D7A"/>
    <w:rsid w:val="005D5003"/>
    <w:rsid w:val="005E2AB6"/>
    <w:rsid w:val="005F23A1"/>
    <w:rsid w:val="005F4163"/>
    <w:rsid w:val="006006F5"/>
    <w:rsid w:val="00600A6B"/>
    <w:rsid w:val="006063EB"/>
    <w:rsid w:val="00606805"/>
    <w:rsid w:val="00607124"/>
    <w:rsid w:val="0061208C"/>
    <w:rsid w:val="006177E0"/>
    <w:rsid w:val="00617A2E"/>
    <w:rsid w:val="00620457"/>
    <w:rsid w:val="0062553E"/>
    <w:rsid w:val="00626D43"/>
    <w:rsid w:val="00635E93"/>
    <w:rsid w:val="00635F8C"/>
    <w:rsid w:val="00652ADF"/>
    <w:rsid w:val="00653A3D"/>
    <w:rsid w:val="00655086"/>
    <w:rsid w:val="00655632"/>
    <w:rsid w:val="00655C1E"/>
    <w:rsid w:val="0065741C"/>
    <w:rsid w:val="006637BE"/>
    <w:rsid w:val="00665087"/>
    <w:rsid w:val="00666C25"/>
    <w:rsid w:val="0067390E"/>
    <w:rsid w:val="00675A36"/>
    <w:rsid w:val="00677386"/>
    <w:rsid w:val="0068038C"/>
    <w:rsid w:val="00681A95"/>
    <w:rsid w:val="00681E75"/>
    <w:rsid w:val="00682980"/>
    <w:rsid w:val="00683AD7"/>
    <w:rsid w:val="00683DB1"/>
    <w:rsid w:val="0068437C"/>
    <w:rsid w:val="006844E9"/>
    <w:rsid w:val="006936AF"/>
    <w:rsid w:val="00693922"/>
    <w:rsid w:val="00695CCB"/>
    <w:rsid w:val="006A00A7"/>
    <w:rsid w:val="006A2261"/>
    <w:rsid w:val="006A6ABD"/>
    <w:rsid w:val="006A7612"/>
    <w:rsid w:val="006B01B4"/>
    <w:rsid w:val="006B1ACB"/>
    <w:rsid w:val="006B371B"/>
    <w:rsid w:val="006B5C96"/>
    <w:rsid w:val="006C1A9C"/>
    <w:rsid w:val="006C29B5"/>
    <w:rsid w:val="006C310A"/>
    <w:rsid w:val="006C3739"/>
    <w:rsid w:val="006C3AFB"/>
    <w:rsid w:val="006C58FF"/>
    <w:rsid w:val="006D3353"/>
    <w:rsid w:val="006D7ABB"/>
    <w:rsid w:val="006D7AF8"/>
    <w:rsid w:val="006E1756"/>
    <w:rsid w:val="006E5111"/>
    <w:rsid w:val="006E59BF"/>
    <w:rsid w:val="006F35FF"/>
    <w:rsid w:val="006F70A2"/>
    <w:rsid w:val="007004E7"/>
    <w:rsid w:val="00702F59"/>
    <w:rsid w:val="007133E0"/>
    <w:rsid w:val="00716142"/>
    <w:rsid w:val="0071666F"/>
    <w:rsid w:val="00717D6F"/>
    <w:rsid w:val="0072043F"/>
    <w:rsid w:val="0072477F"/>
    <w:rsid w:val="00726776"/>
    <w:rsid w:val="007320EF"/>
    <w:rsid w:val="007328F1"/>
    <w:rsid w:val="00741F5C"/>
    <w:rsid w:val="007421D7"/>
    <w:rsid w:val="00742617"/>
    <w:rsid w:val="00742E0F"/>
    <w:rsid w:val="00743B22"/>
    <w:rsid w:val="00747698"/>
    <w:rsid w:val="00750365"/>
    <w:rsid w:val="00752482"/>
    <w:rsid w:val="00752980"/>
    <w:rsid w:val="00760B04"/>
    <w:rsid w:val="00763904"/>
    <w:rsid w:val="0077152B"/>
    <w:rsid w:val="007722ED"/>
    <w:rsid w:val="00772777"/>
    <w:rsid w:val="00776835"/>
    <w:rsid w:val="007811AC"/>
    <w:rsid w:val="00783D70"/>
    <w:rsid w:val="007878DA"/>
    <w:rsid w:val="00791D8C"/>
    <w:rsid w:val="007962D6"/>
    <w:rsid w:val="007A08A0"/>
    <w:rsid w:val="007A395D"/>
    <w:rsid w:val="007A735F"/>
    <w:rsid w:val="007B0119"/>
    <w:rsid w:val="007B2EC9"/>
    <w:rsid w:val="007B33B4"/>
    <w:rsid w:val="007B59B0"/>
    <w:rsid w:val="007B61F7"/>
    <w:rsid w:val="007C09A6"/>
    <w:rsid w:val="007C1717"/>
    <w:rsid w:val="007C33A8"/>
    <w:rsid w:val="007D0993"/>
    <w:rsid w:val="007E00B9"/>
    <w:rsid w:val="007E0B39"/>
    <w:rsid w:val="007E1DB0"/>
    <w:rsid w:val="007E4CC7"/>
    <w:rsid w:val="007E7320"/>
    <w:rsid w:val="007F0AAD"/>
    <w:rsid w:val="007F27BD"/>
    <w:rsid w:val="007F4997"/>
    <w:rsid w:val="007F55E9"/>
    <w:rsid w:val="007F76CF"/>
    <w:rsid w:val="008002D5"/>
    <w:rsid w:val="00802B54"/>
    <w:rsid w:val="00812E59"/>
    <w:rsid w:val="00815F4B"/>
    <w:rsid w:val="00816692"/>
    <w:rsid w:val="00816A4E"/>
    <w:rsid w:val="00821C7A"/>
    <w:rsid w:val="0082285C"/>
    <w:rsid w:val="00824396"/>
    <w:rsid w:val="0082442D"/>
    <w:rsid w:val="00830C1E"/>
    <w:rsid w:val="008339AC"/>
    <w:rsid w:val="00836AAE"/>
    <w:rsid w:val="00836BDA"/>
    <w:rsid w:val="00836F96"/>
    <w:rsid w:val="00837688"/>
    <w:rsid w:val="008449A3"/>
    <w:rsid w:val="00852247"/>
    <w:rsid w:val="008522BD"/>
    <w:rsid w:val="00852506"/>
    <w:rsid w:val="00860E42"/>
    <w:rsid w:val="008763F2"/>
    <w:rsid w:val="0088637E"/>
    <w:rsid w:val="008934AB"/>
    <w:rsid w:val="00894DF6"/>
    <w:rsid w:val="00897FD9"/>
    <w:rsid w:val="008A0901"/>
    <w:rsid w:val="008A607A"/>
    <w:rsid w:val="008B1E2D"/>
    <w:rsid w:val="008C44F4"/>
    <w:rsid w:val="008C49F1"/>
    <w:rsid w:val="008C4D00"/>
    <w:rsid w:val="008C4D67"/>
    <w:rsid w:val="008C7297"/>
    <w:rsid w:val="008D0F30"/>
    <w:rsid w:val="008D0F78"/>
    <w:rsid w:val="008D32FF"/>
    <w:rsid w:val="008D435F"/>
    <w:rsid w:val="008D4EE5"/>
    <w:rsid w:val="008E0FFA"/>
    <w:rsid w:val="008E1874"/>
    <w:rsid w:val="008E70F1"/>
    <w:rsid w:val="008F242E"/>
    <w:rsid w:val="008F3976"/>
    <w:rsid w:val="008F4A3D"/>
    <w:rsid w:val="00912E4B"/>
    <w:rsid w:val="00916893"/>
    <w:rsid w:val="00927CC8"/>
    <w:rsid w:val="009306DB"/>
    <w:rsid w:val="00932C10"/>
    <w:rsid w:val="00933768"/>
    <w:rsid w:val="009377CA"/>
    <w:rsid w:val="00937856"/>
    <w:rsid w:val="009421D6"/>
    <w:rsid w:val="009461F5"/>
    <w:rsid w:val="009469B4"/>
    <w:rsid w:val="0095033D"/>
    <w:rsid w:val="0096392D"/>
    <w:rsid w:val="00963F0D"/>
    <w:rsid w:val="009640D0"/>
    <w:rsid w:val="00966170"/>
    <w:rsid w:val="0096660B"/>
    <w:rsid w:val="009710A3"/>
    <w:rsid w:val="00971DEA"/>
    <w:rsid w:val="00973CBF"/>
    <w:rsid w:val="00973F9F"/>
    <w:rsid w:val="00974DFE"/>
    <w:rsid w:val="00975A19"/>
    <w:rsid w:val="009762B3"/>
    <w:rsid w:val="00990307"/>
    <w:rsid w:val="009906E7"/>
    <w:rsid w:val="00990DDA"/>
    <w:rsid w:val="00994495"/>
    <w:rsid w:val="009A0B3E"/>
    <w:rsid w:val="009A341F"/>
    <w:rsid w:val="009B0FDB"/>
    <w:rsid w:val="009B2120"/>
    <w:rsid w:val="009B34D0"/>
    <w:rsid w:val="009B743E"/>
    <w:rsid w:val="009C2236"/>
    <w:rsid w:val="009D2C1E"/>
    <w:rsid w:val="009D5547"/>
    <w:rsid w:val="009D6720"/>
    <w:rsid w:val="009E519D"/>
    <w:rsid w:val="009E7B82"/>
    <w:rsid w:val="009F12B8"/>
    <w:rsid w:val="009F2D66"/>
    <w:rsid w:val="009F51B9"/>
    <w:rsid w:val="00A0105F"/>
    <w:rsid w:val="00A0159F"/>
    <w:rsid w:val="00A020E6"/>
    <w:rsid w:val="00A12078"/>
    <w:rsid w:val="00A21A78"/>
    <w:rsid w:val="00A2238E"/>
    <w:rsid w:val="00A2254A"/>
    <w:rsid w:val="00A24EC7"/>
    <w:rsid w:val="00A341D6"/>
    <w:rsid w:val="00A40D32"/>
    <w:rsid w:val="00A410DA"/>
    <w:rsid w:val="00A512FD"/>
    <w:rsid w:val="00A53BD5"/>
    <w:rsid w:val="00A54649"/>
    <w:rsid w:val="00A55B9A"/>
    <w:rsid w:val="00A572D5"/>
    <w:rsid w:val="00A61EB8"/>
    <w:rsid w:val="00A65C00"/>
    <w:rsid w:val="00A67DB6"/>
    <w:rsid w:val="00A70BCA"/>
    <w:rsid w:val="00A71E91"/>
    <w:rsid w:val="00A763DB"/>
    <w:rsid w:val="00A772A9"/>
    <w:rsid w:val="00A77819"/>
    <w:rsid w:val="00A8009B"/>
    <w:rsid w:val="00A82F34"/>
    <w:rsid w:val="00A85C80"/>
    <w:rsid w:val="00A87EAC"/>
    <w:rsid w:val="00A94FFC"/>
    <w:rsid w:val="00AA298C"/>
    <w:rsid w:val="00AA4EE8"/>
    <w:rsid w:val="00AA6CCE"/>
    <w:rsid w:val="00AB02A7"/>
    <w:rsid w:val="00AB06DB"/>
    <w:rsid w:val="00AC05E1"/>
    <w:rsid w:val="00AC05EB"/>
    <w:rsid w:val="00AC139A"/>
    <w:rsid w:val="00AC5B93"/>
    <w:rsid w:val="00AE4E7B"/>
    <w:rsid w:val="00AF27BA"/>
    <w:rsid w:val="00AF6C8A"/>
    <w:rsid w:val="00AF7844"/>
    <w:rsid w:val="00B00155"/>
    <w:rsid w:val="00B0038E"/>
    <w:rsid w:val="00B04DFD"/>
    <w:rsid w:val="00B133FC"/>
    <w:rsid w:val="00B20133"/>
    <w:rsid w:val="00B20EB2"/>
    <w:rsid w:val="00B21925"/>
    <w:rsid w:val="00B22452"/>
    <w:rsid w:val="00B22C5F"/>
    <w:rsid w:val="00B27485"/>
    <w:rsid w:val="00B3003A"/>
    <w:rsid w:val="00B31ABA"/>
    <w:rsid w:val="00B32791"/>
    <w:rsid w:val="00B360A8"/>
    <w:rsid w:val="00B373AC"/>
    <w:rsid w:val="00B40050"/>
    <w:rsid w:val="00B40172"/>
    <w:rsid w:val="00B42E1C"/>
    <w:rsid w:val="00B44D44"/>
    <w:rsid w:val="00B52EBF"/>
    <w:rsid w:val="00B62D27"/>
    <w:rsid w:val="00B66575"/>
    <w:rsid w:val="00B6780C"/>
    <w:rsid w:val="00B67E8E"/>
    <w:rsid w:val="00B723A4"/>
    <w:rsid w:val="00B724DE"/>
    <w:rsid w:val="00B72599"/>
    <w:rsid w:val="00B95A0F"/>
    <w:rsid w:val="00B95BDB"/>
    <w:rsid w:val="00BA0652"/>
    <w:rsid w:val="00BA1E24"/>
    <w:rsid w:val="00BA6D15"/>
    <w:rsid w:val="00BA70BC"/>
    <w:rsid w:val="00BB1CB8"/>
    <w:rsid w:val="00BC382B"/>
    <w:rsid w:val="00BC431D"/>
    <w:rsid w:val="00BC6BBB"/>
    <w:rsid w:val="00BD1F32"/>
    <w:rsid w:val="00BD2AD6"/>
    <w:rsid w:val="00BD4021"/>
    <w:rsid w:val="00BD4F54"/>
    <w:rsid w:val="00BD59A3"/>
    <w:rsid w:val="00BE4893"/>
    <w:rsid w:val="00BF60D2"/>
    <w:rsid w:val="00BF6129"/>
    <w:rsid w:val="00C00A20"/>
    <w:rsid w:val="00C0149C"/>
    <w:rsid w:val="00C05321"/>
    <w:rsid w:val="00C14D8C"/>
    <w:rsid w:val="00C158BF"/>
    <w:rsid w:val="00C231F7"/>
    <w:rsid w:val="00C27047"/>
    <w:rsid w:val="00C2795D"/>
    <w:rsid w:val="00C30807"/>
    <w:rsid w:val="00C3516D"/>
    <w:rsid w:val="00C35223"/>
    <w:rsid w:val="00C40D52"/>
    <w:rsid w:val="00C43CCF"/>
    <w:rsid w:val="00C50BC1"/>
    <w:rsid w:val="00C527FF"/>
    <w:rsid w:val="00C55F3A"/>
    <w:rsid w:val="00C60283"/>
    <w:rsid w:val="00C611A1"/>
    <w:rsid w:val="00C63DB1"/>
    <w:rsid w:val="00C71A84"/>
    <w:rsid w:val="00C728E9"/>
    <w:rsid w:val="00C85918"/>
    <w:rsid w:val="00C917F9"/>
    <w:rsid w:val="00C960DC"/>
    <w:rsid w:val="00CA617A"/>
    <w:rsid w:val="00CB2AEA"/>
    <w:rsid w:val="00CB488D"/>
    <w:rsid w:val="00CB49EF"/>
    <w:rsid w:val="00CB7B7B"/>
    <w:rsid w:val="00CC6BCB"/>
    <w:rsid w:val="00CD0952"/>
    <w:rsid w:val="00CD156E"/>
    <w:rsid w:val="00CD2F52"/>
    <w:rsid w:val="00CD497B"/>
    <w:rsid w:val="00CE38F7"/>
    <w:rsid w:val="00CE3D95"/>
    <w:rsid w:val="00CE4268"/>
    <w:rsid w:val="00CE659E"/>
    <w:rsid w:val="00CE6B31"/>
    <w:rsid w:val="00CE6F3E"/>
    <w:rsid w:val="00CF496A"/>
    <w:rsid w:val="00CF4B5C"/>
    <w:rsid w:val="00CF690C"/>
    <w:rsid w:val="00CF7B03"/>
    <w:rsid w:val="00D00ECE"/>
    <w:rsid w:val="00D012F0"/>
    <w:rsid w:val="00D0285D"/>
    <w:rsid w:val="00D02D3C"/>
    <w:rsid w:val="00D073F6"/>
    <w:rsid w:val="00D07954"/>
    <w:rsid w:val="00D16BF8"/>
    <w:rsid w:val="00D21225"/>
    <w:rsid w:val="00D262F6"/>
    <w:rsid w:val="00D30AE8"/>
    <w:rsid w:val="00D3119E"/>
    <w:rsid w:val="00D32A30"/>
    <w:rsid w:val="00D36280"/>
    <w:rsid w:val="00D55BBC"/>
    <w:rsid w:val="00D728A7"/>
    <w:rsid w:val="00D85380"/>
    <w:rsid w:val="00D86AC2"/>
    <w:rsid w:val="00D91284"/>
    <w:rsid w:val="00D9164D"/>
    <w:rsid w:val="00DA4D73"/>
    <w:rsid w:val="00DB2DDC"/>
    <w:rsid w:val="00DB430F"/>
    <w:rsid w:val="00DC410C"/>
    <w:rsid w:val="00DC6193"/>
    <w:rsid w:val="00DC61EF"/>
    <w:rsid w:val="00DD32AF"/>
    <w:rsid w:val="00DD3DA5"/>
    <w:rsid w:val="00DD49A2"/>
    <w:rsid w:val="00DD6057"/>
    <w:rsid w:val="00DE17B9"/>
    <w:rsid w:val="00DE2D15"/>
    <w:rsid w:val="00DF49CA"/>
    <w:rsid w:val="00DF6905"/>
    <w:rsid w:val="00E006C5"/>
    <w:rsid w:val="00E0228D"/>
    <w:rsid w:val="00E129CA"/>
    <w:rsid w:val="00E12C62"/>
    <w:rsid w:val="00E21FC6"/>
    <w:rsid w:val="00E24EE3"/>
    <w:rsid w:val="00E264B5"/>
    <w:rsid w:val="00E279A9"/>
    <w:rsid w:val="00E303F2"/>
    <w:rsid w:val="00E34719"/>
    <w:rsid w:val="00E36711"/>
    <w:rsid w:val="00E41BEC"/>
    <w:rsid w:val="00E42E9D"/>
    <w:rsid w:val="00E53960"/>
    <w:rsid w:val="00E628DC"/>
    <w:rsid w:val="00E665DE"/>
    <w:rsid w:val="00E704A6"/>
    <w:rsid w:val="00E7395D"/>
    <w:rsid w:val="00E74F69"/>
    <w:rsid w:val="00E7528F"/>
    <w:rsid w:val="00E76645"/>
    <w:rsid w:val="00E856D5"/>
    <w:rsid w:val="00E9076D"/>
    <w:rsid w:val="00E92780"/>
    <w:rsid w:val="00E92A54"/>
    <w:rsid w:val="00EA1167"/>
    <w:rsid w:val="00EA11A6"/>
    <w:rsid w:val="00EA36E5"/>
    <w:rsid w:val="00EA4B00"/>
    <w:rsid w:val="00EB3EEB"/>
    <w:rsid w:val="00EB4052"/>
    <w:rsid w:val="00EB5099"/>
    <w:rsid w:val="00EC39FF"/>
    <w:rsid w:val="00EC6339"/>
    <w:rsid w:val="00ED1307"/>
    <w:rsid w:val="00ED3259"/>
    <w:rsid w:val="00ED675C"/>
    <w:rsid w:val="00ED7CD2"/>
    <w:rsid w:val="00EE0043"/>
    <w:rsid w:val="00EE36DC"/>
    <w:rsid w:val="00EE4741"/>
    <w:rsid w:val="00EE53B0"/>
    <w:rsid w:val="00EE5787"/>
    <w:rsid w:val="00EE7C00"/>
    <w:rsid w:val="00EF5BFD"/>
    <w:rsid w:val="00F06810"/>
    <w:rsid w:val="00F11249"/>
    <w:rsid w:val="00F1295E"/>
    <w:rsid w:val="00F1306F"/>
    <w:rsid w:val="00F13E08"/>
    <w:rsid w:val="00F14081"/>
    <w:rsid w:val="00F1639B"/>
    <w:rsid w:val="00F17824"/>
    <w:rsid w:val="00F20318"/>
    <w:rsid w:val="00F21220"/>
    <w:rsid w:val="00F22CDB"/>
    <w:rsid w:val="00F30D59"/>
    <w:rsid w:val="00F33178"/>
    <w:rsid w:val="00F33568"/>
    <w:rsid w:val="00F34DFC"/>
    <w:rsid w:val="00F35AC3"/>
    <w:rsid w:val="00F418BB"/>
    <w:rsid w:val="00F41D7C"/>
    <w:rsid w:val="00F4703F"/>
    <w:rsid w:val="00F4792B"/>
    <w:rsid w:val="00F5147B"/>
    <w:rsid w:val="00F54821"/>
    <w:rsid w:val="00F70410"/>
    <w:rsid w:val="00F708B2"/>
    <w:rsid w:val="00F734D5"/>
    <w:rsid w:val="00F7593C"/>
    <w:rsid w:val="00F7724E"/>
    <w:rsid w:val="00F80B1A"/>
    <w:rsid w:val="00F84996"/>
    <w:rsid w:val="00F94AA1"/>
    <w:rsid w:val="00FA027D"/>
    <w:rsid w:val="00FA4710"/>
    <w:rsid w:val="00FA75DC"/>
    <w:rsid w:val="00FA7867"/>
    <w:rsid w:val="00FB05F3"/>
    <w:rsid w:val="00FB1584"/>
    <w:rsid w:val="00FC1B76"/>
    <w:rsid w:val="00FC37A5"/>
    <w:rsid w:val="00FC64C3"/>
    <w:rsid w:val="00FC7E5C"/>
    <w:rsid w:val="00FD2398"/>
    <w:rsid w:val="00FD250F"/>
    <w:rsid w:val="00FD48D8"/>
    <w:rsid w:val="00FD4BF7"/>
    <w:rsid w:val="00FE02E6"/>
    <w:rsid w:val="00FE6905"/>
    <w:rsid w:val="00FE6C05"/>
    <w:rsid w:val="00FE6FB9"/>
    <w:rsid w:val="00FF0035"/>
    <w:rsid w:val="00FF3E30"/>
    <w:rsid w:val="00FF6453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4:docId w14:val="70A4B53B"/>
  <w15:chartTrackingRefBased/>
  <w15:docId w15:val="{A0B18E83-E206-4C28-AE66-44CD26BD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7CA"/>
  </w:style>
  <w:style w:type="paragraph" w:styleId="Heading1">
    <w:name w:val="heading 1"/>
    <w:basedOn w:val="Normal"/>
    <w:next w:val="Normal"/>
    <w:link w:val="Heading1Char"/>
    <w:uiPriority w:val="9"/>
    <w:qFormat/>
    <w:rsid w:val="00653A3D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D7A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00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A3D"/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5C2D7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6A00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lqj4b">
    <w:name w:val="jlqj4b"/>
    <w:basedOn w:val="DefaultParagraphFont"/>
    <w:rsid w:val="00125573"/>
  </w:style>
  <w:style w:type="paragraph" w:styleId="ListParagraph">
    <w:name w:val="List Paragraph"/>
    <w:basedOn w:val="Normal"/>
    <w:uiPriority w:val="34"/>
    <w:qFormat/>
    <w:rsid w:val="00B724DE"/>
    <w:pPr>
      <w:ind w:left="720"/>
      <w:contextualSpacing/>
    </w:pPr>
  </w:style>
  <w:style w:type="table" w:styleId="TableGrid">
    <w:name w:val="Table Grid"/>
    <w:basedOn w:val="TableNormal"/>
    <w:uiPriority w:val="39"/>
    <w:rsid w:val="00E9278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3D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3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A3D"/>
  </w:style>
  <w:style w:type="paragraph" w:styleId="NoSpacing">
    <w:name w:val="No Spacing"/>
    <w:uiPriority w:val="1"/>
    <w:qFormat/>
    <w:rsid w:val="00653A3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53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A3D"/>
  </w:style>
  <w:style w:type="table" w:styleId="TableGridLight">
    <w:name w:val="Grid Table Light"/>
    <w:basedOn w:val="TableNormal"/>
    <w:uiPriority w:val="40"/>
    <w:rsid w:val="00653A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4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A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31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4BC"/>
    <w:pPr>
      <w:spacing w:after="0" w:line="240" w:lineRule="auto"/>
      <w:jc w:val="both"/>
    </w:pPr>
    <w:rPr>
      <w:rFonts w:ascii="Times New Roman" w:hAnsi="Times New Roman" w:cs="B Nazanin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4BC"/>
    <w:rPr>
      <w:rFonts w:ascii="Times New Roman" w:hAnsi="Times New Roman" w:cs="B Nazanin"/>
      <w:sz w:val="20"/>
      <w:szCs w:val="20"/>
      <w:lang w:bidi="fa-IR"/>
    </w:rPr>
  </w:style>
  <w:style w:type="character" w:customStyle="1" w:styleId="tlid-translation">
    <w:name w:val="tlid-translation"/>
    <w:basedOn w:val="DefaultParagraphFont"/>
    <w:rsid w:val="000C44BC"/>
  </w:style>
  <w:style w:type="character" w:customStyle="1" w:styleId="go">
    <w:name w:val="go"/>
    <w:basedOn w:val="DefaultParagraphFont"/>
    <w:rsid w:val="000C44BC"/>
  </w:style>
  <w:style w:type="paragraph" w:customStyle="1" w:styleId="message--cefiw">
    <w:name w:val="message--cefiw"/>
    <w:basedOn w:val="Normal"/>
    <w:rsid w:val="00461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Strong">
    <w:name w:val="Strong"/>
    <w:basedOn w:val="DefaultParagraphFont"/>
    <w:uiPriority w:val="22"/>
    <w:qFormat/>
    <w:rsid w:val="008522BD"/>
    <w:rPr>
      <w:b/>
      <w:bCs/>
    </w:rPr>
  </w:style>
  <w:style w:type="character" w:customStyle="1" w:styleId="q4iawc">
    <w:name w:val="q4iawc"/>
    <w:basedOn w:val="DefaultParagraphFont"/>
    <w:rsid w:val="000F0561"/>
  </w:style>
  <w:style w:type="character" w:styleId="FollowedHyperlink">
    <w:name w:val="FollowedHyperlink"/>
    <w:basedOn w:val="DefaultParagraphFont"/>
    <w:uiPriority w:val="99"/>
    <w:semiHidden/>
    <w:unhideWhenUsed/>
    <w:rsid w:val="00CE3D95"/>
    <w:rPr>
      <w:color w:val="954F72" w:themeColor="followedHyperlink"/>
      <w:u w:val="single"/>
    </w:rPr>
  </w:style>
  <w:style w:type="character" w:customStyle="1" w:styleId="viiyi">
    <w:name w:val="viiyi"/>
    <w:basedOn w:val="DefaultParagraphFont"/>
    <w:rsid w:val="000E2749"/>
  </w:style>
  <w:style w:type="character" w:styleId="Emphasis">
    <w:name w:val="Emphasis"/>
    <w:basedOn w:val="DefaultParagraphFont"/>
    <w:uiPriority w:val="20"/>
    <w:qFormat/>
    <w:rsid w:val="005C2D7A"/>
    <w:rPr>
      <w:i/>
      <w:iCs/>
    </w:rPr>
  </w:style>
  <w:style w:type="character" w:customStyle="1" w:styleId="nlmarticle-title">
    <w:name w:val="nlm_article-title"/>
    <w:basedOn w:val="DefaultParagraphFont"/>
    <w:rsid w:val="005C2D7A"/>
  </w:style>
  <w:style w:type="paragraph" w:styleId="NormalWeb">
    <w:name w:val="Normal (Web)"/>
    <w:basedOn w:val="Normal"/>
    <w:uiPriority w:val="99"/>
    <w:unhideWhenUsed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EndNoteBibliographyChar">
    <w:name w:val="EndNote Bibliography Char"/>
    <w:link w:val="EndNoteBibliography"/>
    <w:locked/>
    <w:rsid w:val="005C2D7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2D7A"/>
    <w:pPr>
      <w:spacing w:line="240" w:lineRule="auto"/>
    </w:pPr>
    <w:rPr>
      <w:rFonts w:ascii="Calibri" w:eastAsia="Calibri" w:hAnsi="Calibri" w:cs="Calibri"/>
      <w:noProof/>
    </w:rPr>
  </w:style>
  <w:style w:type="paragraph" w:customStyle="1" w:styleId="text-center">
    <w:name w:val="text-center"/>
    <w:basedOn w:val="Normal"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mb-0">
    <w:name w:val="mb-0"/>
    <w:basedOn w:val="Normal"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markedcontent">
    <w:name w:val="markedcontent"/>
    <w:basedOn w:val="DefaultParagraphFont"/>
    <w:rsid w:val="005C2D7A"/>
  </w:style>
  <w:style w:type="paragraph" w:styleId="Revision">
    <w:name w:val="Revision"/>
    <w:hidden/>
    <w:uiPriority w:val="99"/>
    <w:semiHidden/>
    <w:rsid w:val="008339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9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3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29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42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72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20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3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3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F4132-46F1-4215-9611-B8F6A2D60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Brhy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slator</dc:creator>
  <cp:lastModifiedBy>Windows User</cp:lastModifiedBy>
  <cp:revision>2</cp:revision>
  <dcterms:created xsi:type="dcterms:W3CDTF">2023-11-21T04:26:00Z</dcterms:created>
  <dcterms:modified xsi:type="dcterms:W3CDTF">2023-11-21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0c2211-c480-3a57-a254-b29608f346e4</vt:lpwstr>
  </property>
  <property fmtid="{D5CDD505-2E9C-101B-9397-08002B2CF9AE}" pid="24" name="Mendeley Citation Style_1">
    <vt:lpwstr>http://www.zotero.org/styles/vancouver</vt:lpwstr>
  </property>
</Properties>
</file>